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rFonts w:ascii="Arial" w:hAnsi="Arial" w:cs="Arial"/>
          <w:sz w:val="40"/>
          <w:lang w:val="en-US"/>
        </w:rPr>
      </w:pPr>
      <w:r>
        <w:rPr>
          <w:rFonts w:cs="Arial" w:ascii="Arial" w:hAnsi="Arial"/>
          <w:sz w:val="40"/>
          <w:lang w:val="en-US"/>
        </w:rPr>
        <w:t>Additional file 1</w:t>
      </w:r>
    </w:p>
    <w:p>
      <w:pPr>
        <w:pStyle w:val="Normal"/>
        <w:spacing w:lineRule="auto" w:line="204" w:before="0" w:after="0"/>
        <w:contextualSpacing/>
        <w:jc w:val="both"/>
        <w:rPr>
          <w:rFonts w:ascii="Arial" w:hAnsi="Arial" w:eastAsia="SimSun;宋体" w:cs="Arial"/>
          <w:color w:val="44546A"/>
          <w:spacing w:val="-15"/>
          <w:sz w:val="48"/>
          <w:szCs w:val="48"/>
          <w:lang w:val="en-GB" w:eastAsia="fr-FR"/>
        </w:rPr>
      </w:pPr>
      <w:r>
        <w:rPr>
          <w:rFonts w:eastAsia="SimSun;宋体" w:cs="Arial" w:ascii="Arial" w:hAnsi="Arial"/>
          <w:color w:val="44546A"/>
          <w:spacing w:val="-15"/>
          <w:sz w:val="48"/>
          <w:szCs w:val="48"/>
          <w:lang w:val="en-GB" w:eastAsia="fr-FR"/>
        </w:rPr>
        <w:t>Advanced echocardiographic phenotyping of critically-ill patients with Coronavirus-19 sepsis: a prospective cohort study</w:t>
      </w:r>
    </w:p>
    <w:p>
      <w:pPr>
        <w:pStyle w:val="Normal"/>
        <w:spacing w:lineRule="auto" w:line="480" w:before="0" w:after="0"/>
        <w:jc w:val="both"/>
        <w:rPr>
          <w:rFonts w:ascii="Arial" w:hAnsi="Arial" w:eastAsia="Times New Roman" w:cs="Arial"/>
          <w:color w:val="44546A"/>
          <w:spacing w:val="-15"/>
          <w:sz w:val="24"/>
          <w:szCs w:val="24"/>
          <w:lang w:val="en-GB" w:eastAsia="fr-FR"/>
        </w:rPr>
      </w:pPr>
      <w:r>
        <w:rPr>
          <w:rFonts w:eastAsia="Times New Roman" w:cs="Arial" w:ascii="Arial" w:hAnsi="Arial"/>
          <w:color w:val="44546A"/>
          <w:spacing w:val="-15"/>
          <w:sz w:val="24"/>
          <w:szCs w:val="24"/>
          <w:lang w:val="en-GB" w:eastAsia="fr-FR"/>
        </w:rPr>
      </w:r>
    </w:p>
    <w:p>
      <w:pPr>
        <w:pStyle w:val="Normal"/>
        <w:spacing w:lineRule="auto" w:line="480" w:before="0" w:after="0"/>
        <w:jc w:val="both"/>
        <w:rPr>
          <w:rFonts w:ascii="Arial" w:hAnsi="Arial" w:eastAsia="Times New Roman" w:cs="Arial"/>
          <w:sz w:val="24"/>
          <w:szCs w:val="24"/>
          <w:lang w:val="en-GB" w:eastAsia="fr-FR"/>
        </w:rPr>
      </w:pPr>
      <w:r>
        <w:rPr>
          <w:rFonts w:eastAsia="Times New Roman" w:cs="Arial" w:ascii="Arial" w:hAnsi="Arial"/>
          <w:sz w:val="24"/>
          <w:szCs w:val="24"/>
          <w:lang w:val="en-GB" w:eastAsia="fr-FR"/>
        </w:rPr>
        <w:t>François Bagate, MD;</w:t>
      </w:r>
      <w:r>
        <w:rPr>
          <w:rFonts w:eastAsia="Times New Roman" w:cs="Arial" w:ascii="Arial" w:hAnsi="Arial"/>
          <w:sz w:val="24"/>
          <w:szCs w:val="24"/>
          <w:vertAlign w:val="superscript"/>
          <w:lang w:val="en-GB" w:eastAsia="fr-FR"/>
        </w:rPr>
        <w:t>1,2</w:t>
      </w:r>
      <w:r>
        <w:rPr>
          <w:rFonts w:eastAsia="Times New Roman" w:cs="Arial" w:ascii="Arial" w:hAnsi="Arial"/>
          <w:sz w:val="24"/>
          <w:szCs w:val="24"/>
          <w:lang w:val="en-GB" w:eastAsia="fr-FR"/>
        </w:rPr>
        <w:t xml:space="preserve"> Paul Masi, MD;</w:t>
      </w:r>
      <w:r>
        <w:rPr>
          <w:rFonts w:eastAsia="Times New Roman" w:cs="Arial" w:ascii="Arial" w:hAnsi="Arial"/>
          <w:sz w:val="24"/>
          <w:szCs w:val="24"/>
          <w:vertAlign w:val="superscript"/>
          <w:lang w:val="en-GB" w:eastAsia="fr-FR"/>
        </w:rPr>
        <w:t>1,2</w:t>
      </w:r>
      <w:r>
        <w:rPr>
          <w:rFonts w:eastAsia="Times New Roman" w:cs="Arial" w:ascii="Arial" w:hAnsi="Arial"/>
          <w:sz w:val="24"/>
          <w:szCs w:val="24"/>
          <w:lang w:val="en-GB" w:eastAsia="fr-FR"/>
        </w:rPr>
        <w:t xml:space="preserve"> Thomas d’Humières, MD;</w:t>
      </w:r>
      <w:r>
        <w:rPr>
          <w:rFonts w:eastAsia="Times New Roman" w:cs="Arial" w:ascii="Arial" w:hAnsi="Arial"/>
          <w:sz w:val="24"/>
          <w:szCs w:val="24"/>
          <w:vertAlign w:val="superscript"/>
          <w:lang w:val="en-GB" w:eastAsia="fr-FR"/>
        </w:rPr>
        <w:t>3,4 </w:t>
      </w:r>
      <w:r>
        <w:rPr>
          <w:rFonts w:eastAsia="Times New Roman" w:cs="Arial" w:ascii="Arial" w:hAnsi="Arial"/>
          <w:sz w:val="24"/>
          <w:szCs w:val="24"/>
          <w:lang w:val="en-GB" w:eastAsia="fr-FR"/>
        </w:rPr>
        <w:t xml:space="preserve"> Lara Al-Assaad, MD;</w:t>
      </w:r>
      <w:r>
        <w:rPr>
          <w:rFonts w:eastAsia="Times New Roman" w:cs="Arial" w:ascii="Arial" w:hAnsi="Arial"/>
          <w:sz w:val="24"/>
          <w:szCs w:val="24"/>
          <w:vertAlign w:val="superscript"/>
          <w:lang w:val="en-GB" w:eastAsia="fr-FR"/>
        </w:rPr>
        <w:t>3,4</w:t>
      </w:r>
      <w:r>
        <w:rPr>
          <w:rFonts w:eastAsia="Times New Roman" w:cs="Arial" w:ascii="Arial" w:hAnsi="Arial"/>
          <w:sz w:val="24"/>
          <w:szCs w:val="24"/>
          <w:lang w:val="en-GB" w:eastAsia="fr-FR"/>
        </w:rPr>
        <w:t> ; Laure Abou Chakra, MD</w:t>
      </w:r>
      <w:r>
        <w:rPr>
          <w:rFonts w:eastAsia="Times New Roman" w:cs="Arial" w:ascii="Arial" w:hAnsi="Arial"/>
          <w:sz w:val="24"/>
          <w:szCs w:val="24"/>
          <w:vertAlign w:val="superscript"/>
          <w:lang w:val="en-GB" w:eastAsia="fr-FR"/>
        </w:rPr>
        <w:t>3,4</w:t>
      </w:r>
      <w:r>
        <w:rPr>
          <w:rFonts w:eastAsia="Times New Roman" w:cs="Arial" w:ascii="Arial" w:hAnsi="Arial"/>
          <w:sz w:val="24"/>
          <w:szCs w:val="24"/>
          <w:lang w:val="en-GB" w:eastAsia="fr-FR"/>
        </w:rPr>
        <w:t>; Keyvan Razazi, MD;</w:t>
      </w:r>
      <w:r>
        <w:rPr>
          <w:rFonts w:eastAsia="Times New Roman" w:cs="Arial" w:ascii="Arial" w:hAnsi="Arial"/>
          <w:sz w:val="24"/>
          <w:szCs w:val="24"/>
          <w:vertAlign w:val="superscript"/>
          <w:lang w:val="en-GB" w:eastAsia="fr-FR"/>
        </w:rPr>
        <w:t>1,2</w:t>
      </w:r>
      <w:r>
        <w:rPr>
          <w:rFonts w:eastAsia="Times New Roman" w:cs="Arial" w:ascii="Arial" w:hAnsi="Arial"/>
          <w:sz w:val="24"/>
          <w:szCs w:val="24"/>
          <w:lang w:val="en-GB" w:eastAsia="fr-FR"/>
        </w:rPr>
        <w:t xml:space="preserve"> Nicolas de Prost MD, PhD;</w:t>
      </w:r>
      <w:r>
        <w:rPr>
          <w:rFonts w:eastAsia="Times New Roman" w:cs="Arial" w:ascii="Arial" w:hAnsi="Arial"/>
          <w:sz w:val="24"/>
          <w:szCs w:val="24"/>
          <w:vertAlign w:val="superscript"/>
          <w:lang w:val="en-GB" w:eastAsia="fr-FR"/>
        </w:rPr>
        <w:t>1,2</w:t>
      </w:r>
      <w:r>
        <w:rPr>
          <w:rFonts w:eastAsia="Times New Roman" w:cs="Arial" w:ascii="Arial" w:hAnsi="Arial"/>
          <w:sz w:val="24"/>
          <w:szCs w:val="24"/>
          <w:lang w:val="en-GB" w:eastAsia="fr-FR"/>
        </w:rPr>
        <w:t>  Guillaume Carteaux, MD, PhD</w:t>
      </w:r>
      <w:r>
        <w:rPr>
          <w:rFonts w:eastAsia="Times New Roman" w:cs="Arial" w:ascii="Arial" w:hAnsi="Arial"/>
          <w:sz w:val="24"/>
          <w:szCs w:val="24"/>
          <w:vertAlign w:val="superscript"/>
          <w:lang w:val="en-GB" w:eastAsia="fr-FR"/>
        </w:rPr>
        <w:t>1,2</w:t>
      </w:r>
      <w:r>
        <w:rPr>
          <w:rFonts w:eastAsia="Times New Roman" w:cs="Arial" w:ascii="Arial" w:hAnsi="Arial"/>
          <w:sz w:val="24"/>
          <w:szCs w:val="24"/>
          <w:lang w:val="en-GB" w:eastAsia="fr-FR"/>
        </w:rPr>
        <w:t>; Genevieve Derumeaux, MD, PhD;</w:t>
      </w:r>
      <w:r>
        <w:rPr>
          <w:rFonts w:eastAsia="Times New Roman" w:cs="Arial" w:ascii="Arial" w:hAnsi="Arial"/>
          <w:sz w:val="24"/>
          <w:szCs w:val="24"/>
          <w:vertAlign w:val="superscript"/>
          <w:lang w:val="en-GB" w:eastAsia="fr-FR"/>
        </w:rPr>
        <w:t>3,4</w:t>
      </w:r>
      <w:r>
        <w:rPr>
          <w:rFonts w:eastAsia="Times New Roman" w:cs="Arial" w:ascii="Arial" w:hAnsi="Arial"/>
          <w:sz w:val="24"/>
          <w:szCs w:val="24"/>
          <w:lang w:val="en-GB" w:eastAsia="fr-FR"/>
        </w:rPr>
        <w:t xml:space="preserve"> Armand Mekontso Dessap, MD, PhD.</w:t>
      </w:r>
      <w:r>
        <w:rPr>
          <w:rFonts w:eastAsia="Times New Roman" w:cs="Arial" w:ascii="Arial" w:hAnsi="Arial"/>
          <w:sz w:val="24"/>
          <w:szCs w:val="24"/>
          <w:vertAlign w:val="superscript"/>
          <w:lang w:val="en-GB" w:eastAsia="fr-FR"/>
        </w:rPr>
        <w:t>1,2</w:t>
      </w:r>
    </w:p>
    <w:p>
      <w:pPr>
        <w:pStyle w:val="Normal"/>
        <w:rPr>
          <w:rFonts w:ascii="Arial" w:hAnsi="Arial" w:eastAsia="Times New Roman" w:cs="Arial"/>
          <w:sz w:val="24"/>
          <w:szCs w:val="24"/>
          <w:lang w:val="en-US" w:eastAsia="fr-FR"/>
        </w:rPr>
      </w:pPr>
      <w:r>
        <w:rPr>
          <w:rFonts w:eastAsia="Times New Roman" w:cs="Arial" w:ascii="Arial" w:hAnsi="Arial"/>
          <w:sz w:val="24"/>
          <w:szCs w:val="24"/>
          <w:lang w:val="en-US" w:eastAsia="fr-FR"/>
        </w:rPr>
      </w:r>
    </w:p>
    <w:p>
      <w:pPr>
        <w:pStyle w:val="Normal"/>
        <w:rPr>
          <w:rFonts w:ascii="Arial" w:hAnsi="Arial" w:cs="Arial"/>
          <w:b/>
          <w:b/>
          <w:sz w:val="24"/>
          <w:szCs w:val="24"/>
          <w:lang w:val="en-GB"/>
        </w:rPr>
      </w:pPr>
      <w:r>
        <w:rPr>
          <w:rFonts w:cs="Arial" w:ascii="Arial" w:hAnsi="Arial"/>
          <w:b/>
          <w:sz w:val="24"/>
          <w:szCs w:val="24"/>
          <w:lang w:val="en-GB"/>
        </w:rPr>
        <w:t>PATIENTS AND METHODS</w:t>
      </w:r>
    </w:p>
    <w:p>
      <w:pPr>
        <w:pStyle w:val="Normal"/>
        <w:numPr>
          <w:ilvl w:val="0"/>
          <w:numId w:val="0"/>
        </w:numPr>
        <w:spacing w:lineRule="auto" w:line="480"/>
        <w:jc w:val="both"/>
        <w:outlineLvl w:val="0"/>
        <w:rPr>
          <w:rFonts w:ascii="Arial" w:hAnsi="Arial" w:cs="Arial"/>
          <w:sz w:val="24"/>
          <w:szCs w:val="24"/>
          <w:lang w:val="en-GB"/>
        </w:rPr>
      </w:pPr>
      <w:r>
        <w:rPr>
          <w:rFonts w:cs="Arial" w:ascii="Arial" w:hAnsi="Arial"/>
          <w:b/>
          <w:sz w:val="24"/>
          <w:szCs w:val="24"/>
          <w:lang w:val="en-GB"/>
        </w:rPr>
        <w:t>Echocardiography</w:t>
      </w:r>
    </w:p>
    <w:p>
      <w:pPr>
        <w:pStyle w:val="Normal"/>
        <w:numPr>
          <w:ilvl w:val="0"/>
          <w:numId w:val="0"/>
        </w:numPr>
        <w:spacing w:lineRule="auto" w:line="480"/>
        <w:jc w:val="both"/>
        <w:outlineLvl w:val="0"/>
        <w:rPr>
          <w:rFonts w:ascii="Arial" w:hAnsi="Arial" w:cs="Arial"/>
          <w:sz w:val="24"/>
          <w:szCs w:val="24"/>
          <w:lang w:val="en-US"/>
        </w:rPr>
      </w:pPr>
      <w:r>
        <w:rPr>
          <w:rFonts w:cs="Arial" w:ascii="Arial" w:hAnsi="Arial"/>
          <w:sz w:val="24"/>
          <w:szCs w:val="24"/>
          <w:lang w:val="en-US"/>
        </w:rPr>
        <w:t xml:space="preserve">To evaluate cardiac function, we conducted transthoracic echocardiography (TTE) within the first three days of ICU admission for COVID-19 sepsis. These echocardiography tests were performed by trained operators (competent in advanced critical care echocardiography) </w:t>
      </w:r>
      <w:r>
        <w:fldChar w:fldCharType="begin"/>
      </w:r>
      <w:r>
        <w:rPr>
          <w:sz w:val="24"/>
          <w:rFonts w:cs="Arial" w:ascii="Arial" w:hAnsi="Arial"/>
          <w:lang w:val="en-US"/>
        </w:rPr>
        <w:instrText xml:space="preserve"> ADDIN ZOTERO_ITEM CSL_CITATION {"citationID":"5j8PAanF","properties":{"formattedCitation":"[1]","plainCitation":"[1]","noteIndex":0},"citationItems":[{"id":20531,"uris":["http://zotero.org/users/local/0zOUzWsj/items/CA5DETGA"],"uri":["http://zotero.org/users/local/0zOUzWsj/items/CA5DETGA"],"itemData":{"id":20531,"type":"article-journal","container-title":"Intensive Care Medicine","DOI":"10.1007/s00134-014-3228-5","ISSN":"0342-4642, 1432-1238","issue":"5","journalAbbreviation":"Intensive Care Med","language":"en","page":"654-666","source":"DOI.org (Crossref)","title":"International consensus statement on training standards for advanced critical care echocardiography","volume":"40","author":[{"literal":"Expert Round Table on Echocardiography in ICU"}],"issued":{"date-parts":[["2014",5]]}}}],"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using an S7 or E9 ultrasound system (GEMS, Buc, France) with a standard procedure </w:t>
      </w:r>
      <w:r>
        <w:fldChar w:fldCharType="begin"/>
      </w:r>
      <w:r>
        <w:rPr>
          <w:sz w:val="24"/>
          <w:rFonts w:cs="Arial" w:ascii="Arial" w:hAnsi="Arial"/>
          <w:lang w:val="en-US"/>
        </w:rPr>
        <w:instrText xml:space="preserve"> ADDIN ZOTERO_ITEM CSL_CITATION {"citationID":"h11U6Q7e","properties":{"formattedCitation":"[2]","plainCitation":"[2]","noteIndex":0},"citationItems":[{"id":3231,"uris":["http://zotero.org/users/local/0zOUzWsj/items/N3SB4WGW"],"uri":["http://zotero.org/users/local/0zOUzWsj/items/N3SB4WGW"],"itemData":{"id":3231,"type":"article-journal","container-title":"Am J Respir Crit Care Med","issue":"11","page":"1270-6","title":"Hemodynamic instability in sepsis: bedside assessment by Doppler echocardiography","volume":"168","author":[{"family":"Vieillard-Baron","given":"A."},{"family":"Prin","given":"S."},{"family":"Chergui","given":"K."},{"family":"Dubourg","given":"O."},{"family":"Jardin","given":"F."}],"issued":{"date-parts":[["2003"]]}}}],"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2]</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Briefly, the following echocardiographic views were examined: four-chamber and two-chamber long-axis views to assess left ventricle (LV) ejection fraction (computed from LV volume using bi-plane Simpson method </w:t>
      </w:r>
      <w:r>
        <w:fldChar w:fldCharType="begin"/>
      </w:r>
      <w:r>
        <w:rPr>
          <w:sz w:val="24"/>
          <w:rFonts w:cs="Arial" w:ascii="Arial" w:hAnsi="Arial"/>
          <w:lang w:val="en-US"/>
        </w:rPr>
        <w:instrText xml:space="preserve"> ADDIN ZOTERO_ITEM CSL_CITATION {"citationID":"P2RQl8id","properties":{"formattedCitation":"[3]","plainCitation":"[3]","noteIndex":0},"citationItems":[{"id":20536,"uris":["http://zotero.org/users/local/0zOUzWsj/items/VQTJ7QH5"],"uri":["http://zotero.org/users/local/0zOUzWsj/items/VQTJ7QH5"],"itemData":{"id":20536,"type":"article-journal","container-title":"Journal of the American Society of Echocardiography: Official Publication of the American Society of Echocardiography","DOI":"10.1016/j.echo.2005.10.005","ISSN":"1097-6795","issue":"12","journalAbbreviation":"J Am Soc Echocardiogr","language":"eng","note":"PMID: 16376782","page":"1440-1463","source":"PubMed","titl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title-short":"Recommendations for chamber quantification","volume":"18","author":[{"family":"Lang","given":"Roberto M."},{"family":"Bierig","given":"Michelle"},{"family":"Devereux","given":"Richard B."},{"family":"Flachskampf","given":"Frank A."},{"family":"Foster","given":"Elyse"},{"family":"Pellikka","given":"Patricia A."},{"family":"Picard","given":"Michael H."},{"family":"Roman","given":"Mary J."},{"family":"Seward","given":"James"},{"family":"Shanewise","given":"Jack S."},{"family":"Solomon","given":"Scott D."},{"family":"Spencer","given":"Kirk T."},{"family":"Sutton","given":"Martin St John"},{"family":"Stewart","given":"William J."},{"literal":"Chamber Quantification Writing Group"},{"literal":"American Society of Echocardiography's Guidelines and Standards Committee"},{"literal":"European Association of Echocardiography"}],"issued":{"date-parts":[["2005",12]]}}}],"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3]</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when image quality was good, or visually estimated when poor image quality did not allow sufficient identification of the endocardium) </w:t>
      </w:r>
      <w:r>
        <w:fldChar w:fldCharType="begin"/>
      </w:r>
      <w:r>
        <w:rPr>
          <w:sz w:val="24"/>
          <w:rFonts w:cs="Arial" w:ascii="Arial" w:hAnsi="Arial"/>
          <w:lang w:val="en-US"/>
        </w:rPr>
        <w:instrText xml:space="preserve"> ADDIN ZOTERO_ITEM CSL_CITATION {"citationID":"WrfLrGh9","properties":{"formattedCitation":"[4]","plainCitation":"[4]","noteIndex":0},"citationItems":[{"id":20538,"uris":["http://zotero.org/users/local/0zOUzWsj/items/P62EXDRB"],"uri":["http://zotero.org/users/local/0zOUzWsj/items/P62EXDRB"],"itemData":{"id":20538,"type":"article-journal","abstract":"BACKGROUND: Simpson ejection fraction, wall motion score index, atrioventricular (AV) plane displacement and fractional shortening are all established formal echocardiographic methods for the assessment of left ventricular systolic function. Visually estimated (eyeballing) ejection fraction may be considered somewhat more subjective, although shown to correlate well with radionuclide ventriculography. We aimed to explore if echocardiographic eyeballing ejection fraction is comparable to formal methods for the evaluation of left ventricular systolic function.\nMETHODS: We assessed 89 consecutive patients after myocardial infarction or before coronary angiography. Eyeballing ejection fraction and wall motion score index were evaluated in the long-axis, short-axis and apical four- and two-chamber views. Simpson ejection fraction and AV plane displacement were assessed in the apical views. Fractional shortening was measured in the parasternal long-axis view. The respective systolic function measurements were in each patient made at different time points by a single investigator, masked to prior results.\nRESULTS: All formal methods correlated significantly with eyeballing ejection fraction (p&lt;0.001): AV plane displacement, R=0.647; FS, R=0.684; four-chamber Simpson ejection fraction, R=0.857; biplane Simpson ejection fraction, R=0.898; and wall motion score index, R=0.919.\nCONCLUSION: Eyeballing ejection fraction correlated closely with all formal methods and the correlation coefficient improved with the reliability of the formal method. This finding is in concordance with prior studies, indicating that eyeballing ejection fraction may be the most accurate echocardiographic method for the assessment of left ventricular systolic function. Since it is readily and quickly performed, eyeballing ejection fraction could be used for routine echocardiography instead of formal methods.","container-title":"International Journal of Cardiology","DOI":"10.1016/j.ijcard.2004.03.027","ISSN":"0167-5273","issue":"2","journalAbbreviation":"Int. J. Cardiol.","language":"eng","note":"PMID: 15882665","page":"209-212","source":"PubMed","title":"Visually estimated left ventricular ejection fraction by echocardiography is closely correlated with formal quantitative methods","volume":"101","author":[{"family":"Gudmundsson","given":"Petri"},{"family":"Rydberg","given":"Erik"},{"family":"Winter","given":"Reidar"},{"family":"Willenheimer","given":"Ronnie"}],"issued":{"date-parts":[["2005",5,25]]}}}],"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tissue Doppler peak systolic wave at the lateral mitral valve annulus)</w:t>
      </w:r>
      <w:r>
        <w:rPr>
          <w:rFonts w:cs="Arial" w:ascii="Arial" w:hAnsi="Arial"/>
          <w:sz w:val="24"/>
          <w:szCs w:val="24"/>
          <w:lang w:val="en-GB"/>
        </w:rPr>
        <w:t xml:space="preserve"> </w:t>
      </w:r>
      <w:r>
        <w:fldChar w:fldCharType="begin"/>
      </w:r>
      <w:r>
        <w:rPr>
          <w:sz w:val="24"/>
          <w:rFonts w:cs="Arial" w:ascii="Arial" w:hAnsi="Arial"/>
          <w:lang w:val="en-US"/>
        </w:rPr>
        <w:instrText xml:space="preserve"> ADDIN ZOTERO_ITEM CSL_CITATION {"citationID":"m31goZy4","properties":{"formattedCitation":"[5]","plainCitation":"[5]","noteIndex":0},"citationItems":[{"id":20541,"uris":["http://zotero.org/users/local/0zOUzWsj/items/MM3NMYXM"],"uri":["http://zotero.org/users/local/0zOUzWsj/items/MM3NMYXM"],"itemData":{"id":20541,"type":"article-journal","abstract":"We sought to test whether the peak systolic velocity of mitral annular longitudinal movement (S') measured by pulsed tissue Doppler imaging technique is useful to assess global left ventricular (LV) contractility under various LV inotropic conditions, including regional wall motion abnormality. In addition, the accuracy of S' relative to LV ejection fraction (EF), a conventional index of LV contractility, and its association with apical rotation, a new index of LV contractility, were also evaluated. We measured S' at the medial mitral annulus and apical rotation in 11 open-chest anesthetized dogs at eight inotropic stages before and after ligation of either the left anterior descending or circumflex coronary artery. Maximal positive dP/dt (dP/dt(peak)) was monitored using a high-fidelity pressure catheter and used as the standard measure of LV contractility. S' showed dose-dependent increases and decreases after dobutamine and esmolol infusion, respectively. There was a stronger association between dP/dt(peak) and S' (R(2) = 0.665, P &lt; 0.001) than between dP/dt(peak) and EF (R(2) = 0.408, P &lt; 0.001), and this trend was more apparent with coronary ligation, regardless of the ligation site. The strength of association between dP/dt(peak) and S' (R(2) = 0.665) was not different from that between dP/dt(peak) and apical rotation (R(2) = 0.726) (P = 0.350). The association between LV EF and S' was modest (R(2) = 0.472, P &lt; 0.001), whereas a good association between S' and apical rotation was observed both with (R(2) = 0.552, P &lt; 0.001) and without (R(2) = 0.674, P &lt; 0.001) coronary ligation. S' is a more sensitive index of global LV contractility than is LV EF, reflecting both LV longitudinal shortening and torsional deformation.","container-title":"American Journal of Physiology. Heart and Circulatory Physiology","DOI":"10.1152/ajpheart.01231.2009","ISSN":"1522-1539","issue":"5","journalAbbreviation":"Am. J. Physiol. Heart Circ. Physiol.","language":"eng","note":"PMID: 20207811","page":"H1608-1615","source":"PubMed","title":"Peak systolic velocity of mitral annular longitudinal movement measured by pulsed tissue Doppler imaging as an index of global left ventricular contractility","volume":"298","author":[{"family":"Seo","given":"Jeong-Sook"},{"family":"Kim","given":"Dae-Hee"},{"family":"Kim","given":"Won-Jang"},{"family":"Song","given":"Jong-Min"},{"family":"Kang","given":"Duk-Hyun"},{"family":"Song","given":"Jae-Kwan"}],"issued":{"date-parts":[["2010",5]]}}}],"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5]</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right ventricle size (a dilated RV was defined by an end-diastolic RV/LV area ratio &gt;0.6) </w:t>
      </w:r>
      <w:r>
        <w:fldChar w:fldCharType="begin"/>
      </w:r>
      <w:r>
        <w:rPr>
          <w:sz w:val="24"/>
          <w:rFonts w:cs="Arial" w:ascii="Arial" w:hAnsi="Arial"/>
          <w:lang w:val="en-US"/>
        </w:rPr>
        <w:instrText xml:space="preserve"> ADDIN ZOTERO_ITEM CSL_CITATION {"citationID":"DVS7QgXT","properties":{"formattedCitation":"[6]","plainCitation":"[6]","noteIndex":0},"citationItems":[{"id":36,"uris":["http://zotero.org/users/local/0zOUzWsj/items/HVKPMUI2"],"uri":["http://zotero.org/users/local/0zOUzWsj/items/HVKPMUI2"],"itemData":{"id":36,"type":"article-journal","archive":"Pubmed","archive_location":"23673401","container-title":"Intensive Care Med","ISSN":"1432-1238","language":"English","page":"1725-33","source":"National Library of Medecine","title":"Prevalence and prognosis of cor pulmonale during protective ventilation for acute respiratory distress syndrome.","volume":"39","author":[{"family":"Boissier","given":"F"},{"family":"Katsahian","given":"S"},{"family":"Razazi","given":"K"},{"family":"Thille","given":"AW"},{"family":"Roche-Campo","given":"F"},{"family":"Leon","given":"R"},{"family":"Vivier","given":"E"},{"family":"Brochard","given":"L"},{"family":"Vieillard-Baron","given":"A"},{"family":"Brun-Buisson","given":"C"},{"family":"Mekontso Dessap","given":"A"}],"issued":{"date-parts":[["2013"]]}}}],"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6]</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long-axis M-mode view of the inferior vena cava to assess its size </w:t>
      </w:r>
      <w:r>
        <w:fldChar w:fldCharType="begin"/>
      </w:r>
      <w:r>
        <w:rPr>
          <w:sz w:val="24"/>
          <w:rFonts w:cs="Arial" w:ascii="Arial" w:hAnsi="Arial"/>
          <w:lang w:val="en-US"/>
        </w:rPr>
        <w:instrText xml:space="preserve"> ADDIN ZOTERO_ITEM CSL_CITATION {"citationID":"WjMJKLz7","properties":{"formattedCitation":"[7]","plainCitation":"[7]","noteIndex":0},"citationItems":[{"id":14077,"uris":["http://zotero.org/users/local/0zOUzWsj/items/VIFCR2DG"],"uri":["http://zotero.org/users/local/0zOUzWsj/items/VIFCR2DG"],"itemData":{"id":14077,"type":"article-journal","container-title":"Intensive Care Medicine","DOI":"10.1007/s00134-018-5067-2","ISSN":"0342-4642, 1432-1238","language":"en","source":"CrossRef","title":"Limited value of end-expiratory inferior vena cava diameter to predict fluid responsiveness impact of intra-abdominal pressure","URL":"http://link.springer.com/10.1007/s00134-018-5067-2","author":[{"family":"Vieillard-Baron","given":"Antoine"},{"family":"Evrard","given":"Bruno"},{"family":"Repessé","given":"Xavier"},{"family":"Maizel","given":"Julien"},{"family":"Jacob","given":"Christophe"},{"family":"Goudelin","given":"Marine"},{"family":"Charron","given":"Cyril"},{"family":"Prat","given":"Gwenaël"},{"family":"Slama","given":"Michel"},{"family":"Geri","given":"Guillaume"},{"family":"Vignon","given":"Philippe"}],"accessed":{"date-parts":[["2018",1,26]]},"issued":{"date-parts":[["2018",1,22]]}}}],"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7]</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LV filling pressures </w:t>
      </w:r>
      <w:r>
        <w:rPr>
          <w:rFonts w:cs="Cambria Math" w:ascii="Cambria Math" w:hAnsi="Cambria Math"/>
          <w:sz w:val="24"/>
          <w:szCs w:val="24"/>
          <w:lang w:val="en-US"/>
        </w:rPr>
        <w:t>⦋</w:t>
      </w:r>
      <w:r>
        <w:rPr>
          <w:rFonts w:cs="Arial" w:ascii="Arial" w:hAnsi="Arial"/>
          <w:sz w:val="24"/>
          <w:szCs w:val="24"/>
          <w:lang w:val="en-US"/>
        </w:rPr>
        <w:t>using</w:t>
      </w:r>
      <w:r>
        <w:rPr>
          <w:rFonts w:cs="Arial" w:ascii="Arial" w:hAnsi="Arial"/>
          <w:sz w:val="24"/>
          <w:szCs w:val="24"/>
          <w:lang w:val="en-GB"/>
        </w:rPr>
        <w:t xml:space="preserve"> pulsed-wave Doppler early (E) and late (A) diastolic wave velocities at the mitral valve, </w:t>
      </w:r>
      <w:r>
        <w:rPr>
          <w:rFonts w:cs="Arial" w:ascii="Arial" w:hAnsi="Arial"/>
          <w:sz w:val="24"/>
          <w:szCs w:val="24"/>
          <w:lang w:val="en-US"/>
        </w:rPr>
        <w:t xml:space="preserve">and tissue Doppler early (e’) diastolic wave velocity at the lateral mitral valve annulus </w:t>
      </w:r>
      <w:r>
        <w:fldChar w:fldCharType="begin"/>
      </w:r>
      <w:r>
        <w:rPr>
          <w:sz w:val="24"/>
          <w:rFonts w:cs="Arial" w:ascii="Arial" w:hAnsi="Arial"/>
          <w:lang w:val="en-US"/>
        </w:rPr>
        <w:instrText xml:space="preserve"> ADDIN ZOTERO_ITEM CSL_CITATION {"citationID":"AkVNblGf","properties":{"formattedCitation":"[8]","plainCitation":"[8]","noteIndex":0},"citationItems":[{"id":19298,"uris":["http://zotero.org/users/local/0zOUzWsj/items/QBFSVS9H"],"uri":["http://zotero.org/users/local/0zOUzWsj/items/QBFSVS9H"],"itemData":{"id":19298,"type":"article-journal","container-title":"European Journal of Heart Failure","DOI":"10.1002/ejhf.971","ISSN":"13889842","issue":"1","journalAbbreviation":"Eur J Heart Fail","language":"en","page":"38-48","source":"DOI.org (Crossref)","title":"Non-invasive assessment of left ventricular filling pressure: Non-invasive estimation of LV filling pressure","title-short":"Non-invasive assessment of left ventricular filling pressure","volume":"20","author":[{"family":"Nagueh","given":"Sherif F."}],"issued":{"date-parts":[["2018",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8]</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w:t>
      </w:r>
      <w:r>
        <w:rPr>
          <w:rFonts w:cs="Arial" w:ascii="Arial" w:hAnsi="Arial"/>
          <w:sz w:val="24"/>
          <w:szCs w:val="24"/>
          <w:lang w:val="en-GB"/>
        </w:rPr>
        <w:t>Pulsed-wave Doppler flows were obtained at the aortic valve to assess aortic velocity-time integral for cardiac output computation.</w:t>
      </w:r>
      <w:r>
        <w:rPr>
          <w:rFonts w:eastAsia="Times New Roman" w:cs="Arial" w:ascii="Arial" w:hAnsi="Arial"/>
          <w:sz w:val="24"/>
          <w:szCs w:val="24"/>
          <w:lang w:val="en-US" w:eastAsia="fr-FR"/>
        </w:rPr>
        <w:t xml:space="preserve"> </w:t>
      </w:r>
      <w:r>
        <w:rPr>
          <w:rFonts w:cs="Arial" w:ascii="Arial" w:hAnsi="Arial"/>
          <w:sz w:val="24"/>
          <w:szCs w:val="24"/>
          <w:lang w:val="en-GB"/>
        </w:rPr>
        <w:t>All measures were averaged over a minimum of three cardiac cycles (five to ten in case of non-sinus rhythm).</w:t>
      </w:r>
    </w:p>
    <w:p>
      <w:pPr>
        <w:pStyle w:val="Normal"/>
        <w:spacing w:lineRule="auto" w:line="480"/>
        <w:jc w:val="both"/>
        <w:rPr>
          <w:rFonts w:ascii="Arial" w:hAnsi="Arial" w:cs="Arial"/>
          <w:b/>
          <w:b/>
          <w:sz w:val="24"/>
          <w:szCs w:val="24"/>
          <w:lang w:val="en-GB"/>
        </w:rPr>
      </w:pPr>
      <w:r>
        <w:rPr>
          <w:rFonts w:cs="Arial" w:ascii="Arial" w:hAnsi="Arial"/>
          <w:b/>
          <w:sz w:val="24"/>
          <w:szCs w:val="24"/>
          <w:lang w:val="en-GB"/>
        </w:rPr>
        <w:t>Speckle tracking imaging</w:t>
      </w:r>
    </w:p>
    <w:p>
      <w:pPr>
        <w:pStyle w:val="Normal"/>
        <w:spacing w:lineRule="auto" w:line="480"/>
        <w:jc w:val="both"/>
        <w:rPr>
          <w:rFonts w:ascii="Arial" w:hAnsi="Arial" w:cs="Arial"/>
          <w:sz w:val="24"/>
          <w:szCs w:val="24"/>
          <w:lang w:val="en-GB"/>
        </w:rPr>
      </w:pPr>
      <w:r>
        <w:rPr>
          <w:rFonts w:cs="Arial" w:ascii="Arial" w:hAnsi="Arial"/>
          <w:sz w:val="24"/>
          <w:szCs w:val="24"/>
          <w:lang w:val="en-GB"/>
        </w:rPr>
        <w:t xml:space="preserve">Apical long-axis (four- and two-chamber) clips obtained with a frame rate </w:t>
      </w:r>
      <w:r>
        <w:rPr>
          <w:rFonts w:cs="Arial" w:ascii="Arial" w:hAnsi="Arial"/>
          <w:sz w:val="24"/>
          <w:szCs w:val="24"/>
          <w:lang w:val="en-US"/>
        </w:rPr>
        <w:t>≥5</w:t>
      </w:r>
      <w:r>
        <w:rPr>
          <w:rFonts w:cs="Arial" w:ascii="Arial" w:hAnsi="Arial"/>
          <w:sz w:val="24"/>
          <w:szCs w:val="24"/>
          <w:lang w:val="en-GB"/>
        </w:rPr>
        <w:t>0 Hz underwent online speckle tracking analyses using the semi-automated EchoPAC package (GEMS</w:t>
      </w:r>
      <w:r>
        <w:rPr>
          <w:rFonts w:cs="Arial" w:ascii="Arial" w:hAnsi="Arial"/>
          <w:sz w:val="24"/>
          <w:szCs w:val="24"/>
          <w:lang w:val="en-US"/>
        </w:rPr>
        <w:t>, Buc, France</w:t>
      </w:r>
      <w:r>
        <w:rPr>
          <w:rFonts w:cs="Arial" w:ascii="Arial" w:hAnsi="Arial"/>
          <w:sz w:val="24"/>
          <w:szCs w:val="24"/>
          <w:lang w:val="en-GB"/>
        </w:rPr>
        <w:t xml:space="preserve">). The average of three consecutive heart cycles was used to calculate global longitudinal peak systolic strain and strain-rate of the LV. </w:t>
      </w:r>
    </w:p>
    <w:p>
      <w:pPr>
        <w:pStyle w:val="Normal"/>
        <w:spacing w:lineRule="auto" w:line="480"/>
        <w:jc w:val="both"/>
        <w:rPr/>
      </w:pPr>
      <w:r>
        <w:rPr>
          <w:rFonts w:cs="Arial" w:ascii="Arial" w:hAnsi="Arial"/>
          <w:b/>
          <w:sz w:val="24"/>
          <w:szCs w:val="24"/>
          <w:lang w:val="en-GB"/>
        </w:rPr>
        <w:t>Assessment of contractility and loading conditions</w:t>
      </w:r>
    </w:p>
    <w:p>
      <w:pPr>
        <w:pStyle w:val="Normal"/>
        <w:spacing w:lineRule="auto" w:line="480"/>
        <w:rPr/>
      </w:pPr>
      <w:r>
        <w:rPr>
          <w:rFonts w:cs="Arial" w:ascii="Arial" w:hAnsi="Arial"/>
          <w:sz w:val="24"/>
          <w:szCs w:val="24"/>
          <w:lang w:val="en-GB"/>
        </w:rPr>
        <w:t xml:space="preserve">Preload was assessed using estimates of LV filling pressures </w:t>
      </w:r>
      <w:r>
        <w:rPr>
          <w:rFonts w:cs="Arial" w:ascii="Arial" w:hAnsi="Arial"/>
          <w:sz w:val="24"/>
          <w:szCs w:val="24"/>
          <w:lang w:val="en-US"/>
        </w:rPr>
        <w:t xml:space="preserve">(E/A and E/e’ ratios) </w:t>
      </w:r>
      <w:r>
        <w:fldChar w:fldCharType="begin"/>
      </w:r>
      <w:r>
        <w:rPr>
          <w:sz w:val="24"/>
          <w:rFonts w:cs="Arial" w:ascii="Arial" w:hAnsi="Arial"/>
          <w:lang w:val="en-US"/>
        </w:rPr>
        <w:instrText xml:space="preserve"> ADDIN ZOTERO_ITEM CSL_CITATION {"citationID":"vgm0Rt8j","properties":{"formattedCitation":"[8]","plainCitation":"[8]","noteIndex":0},"citationItems":[{"id":19298,"uris":["http://zotero.org/users/local/0zOUzWsj/items/QBFSVS9H"],"uri":["http://zotero.org/users/local/0zOUzWsj/items/QBFSVS9H"],"itemData":{"id":19298,"type":"article-journal","container-title":"European Journal of Heart Failure","DOI":"10.1002/ejhf.971","ISSN":"13889842","issue":"1","journalAbbreviation":"Eur J Heart Fail","language":"en","page":"38-48","source":"DOI.org (Crossref)","title":"Non-invasive assessment of left ventricular filling pressure: Non-invasive estimation of LV filling pressure","title-short":"Non-invasive assessment of left ventricular filling pressure","volume":"20","author":[{"family":"Nagueh","given":"Sherif F."}],"issued":{"date-parts":[["2018",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8]</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w:t>
      </w:r>
      <w:r>
        <w:rPr>
          <w:rFonts w:cs="Arial" w:ascii="Arial" w:hAnsi="Arial"/>
          <w:sz w:val="24"/>
          <w:szCs w:val="24"/>
          <w:lang w:val="en-GB"/>
        </w:rPr>
        <w:t xml:space="preserve">and  maximal diameter of inferior vena cava (as surrogates of fluid responsiveness) </w:t>
      </w:r>
      <w:r>
        <w:fldChar w:fldCharType="begin"/>
      </w:r>
      <w:r>
        <w:rPr>
          <w:sz w:val="24"/>
          <w:rFonts w:cs="Arial" w:ascii="Arial" w:hAnsi="Arial"/>
          <w:lang w:val="en-US"/>
        </w:rPr>
        <w:instrText xml:space="preserve"> ADDIN ZOTERO_ITEM CSL_CITATION {"citationID":"DpGg5al1","properties":{"formattedCitation":"[7]","plainCitation":"[7]","noteIndex":0},"citationItems":[{"id":14077,"uris":["http://zotero.org/users/local/0zOUzWsj/items/VIFCR2DG"],"uri":["http://zotero.org/users/local/0zOUzWsj/items/VIFCR2DG"],"itemData":{"id":14077,"type":"article-journal","container-title":"Intensive Care Medicine","DOI":"10.1007/s00134-018-5067-2","ISSN":"0342-4642, 1432-1238","language":"en","source":"CrossRef","title":"Limited value of end-expiratory inferior vena cava diameter to predict fluid responsiveness impact of intra-abdominal pressure","URL":"http://link.springer.com/10.1007/s00134-018-5067-2","author":[{"family":"Vieillard-Baron","given":"Antoine"},{"family":"Evrard","given":"Bruno"},{"family":"Repessé","given":"Xavier"},{"family":"Maizel","given":"Julien"},{"family":"Jacob","given":"Christophe"},{"family":"Goudelin","given":"Marine"},{"family":"Charron","given":"Cyril"},{"family":"Prat","given":"Gwenaël"},{"family":"Slama","given":"Michel"},{"family":"Geri","given":"Guillaume"},{"family":"Vignon","given":"Philippe"}],"accessed":{"date-parts":[["2018",1,26]]},"issued":{"date-parts":[["2018",1,22]]}}}],"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7]</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GB"/>
        </w:rPr>
        <w:t xml:space="preserve">. </w:t>
      </w:r>
      <w:r>
        <w:rPr>
          <w:rFonts w:cs="Arial" w:ascii="Arial" w:hAnsi="Arial"/>
          <w:sz w:val="24"/>
          <w:szCs w:val="24"/>
          <w:lang w:val="en-US"/>
        </w:rPr>
        <w:t xml:space="preserve">Afterload was assessed using the following indices: i) diastolic arterial pressure (which is often used as a surrogate of LV afterload in clinical practice) </w:t>
      </w:r>
      <w:r>
        <w:fldChar w:fldCharType="begin"/>
      </w:r>
      <w:r>
        <w:rPr>
          <w:sz w:val="24"/>
          <w:rFonts w:cs="Arial" w:ascii="Arial" w:hAnsi="Arial"/>
          <w:lang w:val="en-US"/>
        </w:rPr>
        <w:instrText xml:space="preserve"> ADDIN ZOTERO_ITEM CSL_CITATION {"citationID":"GCFMFluQ","properties":{"formattedCitation":"[9]","plainCitation":"[9]","noteIndex":0},"citationItems":[{"id":12796,"uris":["http://zotero.org/users/local/0zOUzWsj/items/TMZIH85A"],"uri":["http://zotero.org/users/local/0zOUzWsj/items/TMZIH85A"],"itemData":{"id":12796,"type":"article-journal","abstract":"The mechanical load imposed by the systemic circulation to the left ventricle is an important determinant of normal and abnormal cardiovascular function. Left ventricular afterload is determined by complex time-varying phenomena, which affect pressure and flow patterns generated by the pumping ventricle. Left ventricular afterload is best described in terms of pressure-flow relations, allowing for quantification of various components of load using simplified biomechanical models of the circulation, with great potential for mechanistic understanding of the role of central hemodynamics in cardiovascular disease and the effects of therapeutic interventions. In the second part of this tutorial, we review analytic methods used to characterize left ventricular afterload, including analyses of central arterial pressure-flow relations and windkessel modeling (pressure-volume relations). Conceptual descriptions of various models and methods are emphasized over mathematical ones. Our review is aimed at helping researchers and clinicians obtain and interpret results from analyses of left ventricular afterload in clinical and epidemiological settings.","container-title":"Hypertension","DOI":"10.1161/HYPERTENSIONAHA.110.157339","ISSN":"0194-911X, 1524-4563","issue":"4","language":"en","page":"563-570","source":"hyper.ahajournals.org","title":"Noninvasive Evaluation of Left Ventricular Afterload","volume":"56","author":[{"family":"Chirinos","given":"Julio A."},{"family":"Segers","given":"Patrick"}],"issued":{"date-parts":[["2010",10,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9]</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ii) </w:t>
      </w:r>
      <w:r>
        <w:rPr>
          <w:rFonts w:cs="Arial" w:ascii="Arial" w:hAnsi="Arial"/>
          <w:sz w:val="24"/>
          <w:szCs w:val="24"/>
          <w:lang w:val="en-GB"/>
        </w:rPr>
        <w:t xml:space="preserve">systemic vascular resistance (the most commonly used marker of vascular tone) </w:t>
      </w:r>
      <w:r>
        <w:fldChar w:fldCharType="begin"/>
      </w:r>
      <w:r>
        <w:rPr>
          <w:sz w:val="24"/>
          <w:rFonts w:cs="Arial" w:ascii="Arial" w:hAnsi="Arial"/>
          <w:lang w:val="en-GB"/>
        </w:rPr>
        <w:instrText xml:space="preserve"> ADDIN ZOTERO_ITEM CSL_CITATION {"citationID":"Ex0OAO8U","properties":{"formattedCitation":"[10]","plainCitation":"[10]","noteIndex":0},"citationItems":[{"id":20561,"uris":["http://zotero.org/users/local/0zOUzWsj/items/6RIEKRRE"],"uri":["http://zotero.org/users/local/0zOUzWsj/items/6RIEKRRE"],"itemData":{"id":20561,"type":"article-journal","abstract":"We have measured the left ventricular (LV) end-systolic (ES) pressure-area product in 30 patients under general anaesthesia. We multiplied systolic arterial pressure with the ES cavity area obtained by transoesophageal echocardiography, and compared the product with M-mode derived ES wall stress before and during cardiovascular treatment. To attain appropriate mean arterial pressure during major non-cardiac surgery, 10 hypertensive patients required treatment with nitroglycerin, 10 septic patients received noradrenaline and 10 patients with intraoperative cardiac failure were given adrenaline. Baseline values and relative changes in the ES pressure-area product correlated well (r = 0.85 and r = 0.87; P &lt; 0.05) with those of ES wall stress. Changes in the ES pressure-area product by more than 10% reflected ES wall stress changes with a sensitivity of 88% and a specificity of 94%. With adrenaline, the ES pressure-area product and ES wall stress did not change significantly, while systemic vascular resistance increased by 20%. The ES pressure-area product seems suitable for the detection of intraoperative LV wall stress changes.","container-title":"British Journal of Anaesthesia","DOI":"10.1093/bja/75.5.583","ISSN":"0007-0912","issue":"5","journalAbbreviation":"Br J Anaesth","language":"eng","note":"PMID: 7577285","page":"583-587","source":"PubMed","title":"Assessment of changes in left ventricular wall stress from the end-systolic pressure-area product","volume":"75","author":[{"family":"Greim","given":"C. A."},{"family":"Roewer","given":"N."},{"family":"Schulte am Esch","given":"J."}],"issued":{"date-parts":[["1995",11]]}}}],"schema":"https://github.com/citation-style-language/schema/raw/master/csl-citation.json"} </w:instrText>
      </w:r>
      <w:r>
        <w:rPr>
          <w:rFonts w:cs="Arial" w:ascii="Arial" w:hAnsi="Arial"/>
          <w:sz w:val="24"/>
          <w:lang w:val="en-GB"/>
        </w:rPr>
      </w:r>
      <w:r>
        <w:rPr>
          <w:sz w:val="24"/>
          <w:rFonts w:cs="Arial" w:ascii="Arial" w:hAnsi="Arial"/>
          <w:lang w:val="en-GB"/>
        </w:rPr>
        <w:fldChar w:fldCharType="separate"/>
      </w:r>
      <w:r>
        <w:rPr>
          <w:rFonts w:cs="Arial" w:ascii="Arial" w:hAnsi="Arial"/>
          <w:sz w:val="24"/>
          <w:lang w:val="en-GB"/>
        </w:rPr>
        <w:t>[10]</w:t>
      </w:r>
      <w:r>
        <w:rPr>
          <w:rFonts w:cs="Arial" w:ascii="Arial" w:hAnsi="Arial"/>
          <w:sz w:val="24"/>
          <w:lang w:val="en-GB"/>
        </w:rPr>
      </w:r>
      <w:r>
        <w:rPr>
          <w:sz w:val="24"/>
          <w:rFonts w:cs="Arial" w:ascii="Arial" w:hAnsi="Arial"/>
          <w:lang w:val="en-GB"/>
        </w:rPr>
        <w:fldChar w:fldCharType="end"/>
      </w:r>
      <w:r>
        <w:rPr>
          <w:rFonts w:cs="Arial" w:ascii="Arial" w:hAnsi="Arial"/>
          <w:sz w:val="24"/>
          <w:szCs w:val="24"/>
          <w:lang w:val="en-GB"/>
        </w:rPr>
        <w:t xml:space="preserve">  </w:t>
      </w:r>
      <w:r>
        <w:fldChar w:fldCharType="begin"/>
      </w:r>
      <w:r>
        <w:rPr>
          <w:position w:val="-21"/>
          <w:rFonts w:cs="Arial" w:ascii="Arial" w:hAnsi="Arial"/>
          <w:lang w:val="en-US" w:eastAsia="en-US"/>
        </w:rPr>
        <w:instrText xml:space="preserve"> QUOTE _x0001_ </w:instrText>
      </w:r>
      <w:r>
        <w:rPr>
          <w:rFonts w:cs="Arial" w:ascii="Arial" w:hAnsi="Arial"/>
          <w:position w:val="-21"/>
          <w:lang w:val="en-US" w:eastAsia="en-US"/>
        </w:rPr>
      </w:r>
      <w:r>
        <w:rPr>
          <w:position w:val="-21"/>
          <w:rFonts w:cs="Arial" w:ascii="Arial" w:hAnsi="Arial"/>
          <w:lang w:val="en-US" w:eastAsia="en-US"/>
        </w:rPr>
        <w:fldChar w:fldCharType="separate"/>
      </w:r>
      <w:r>
        <w:rPr>
          <w:rFonts w:cs="Arial" w:ascii="Arial" w:hAnsi="Arial"/>
          <w:position w:val="-21"/>
          <w:lang w:val="en-US" w:eastAsia="en-US"/>
        </w:rPr>
      </w:r>
      <w:r>
        <w:rPr>
          <w:rFonts w:cs="Arial" w:ascii="Arial" w:hAnsi="Arial"/>
          <w:position w:val="-21"/>
          <w:lang w:val="en-US" w:eastAsia="en-US"/>
        </w:rPr>
        <w:drawing>
          <wp:inline distT="0" distB="0" distL="0" distR="0">
            <wp:extent cx="2083435" cy="318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15" r="-17" b="-115"/>
                    <a:stretch>
                      <a:fillRect/>
                    </a:stretch>
                  </pic:blipFill>
                  <pic:spPr bwMode="auto">
                    <a:xfrm>
                      <a:off x="0" y="0"/>
                      <a:ext cx="2083435" cy="318135"/>
                    </a:xfrm>
                    <a:prstGeom prst="rect">
                      <a:avLst/>
                    </a:prstGeom>
                  </pic:spPr>
                </pic:pic>
              </a:graphicData>
            </a:graphic>
          </wp:inline>
        </w:drawing>
      </w:r>
      <w:r>
        <w:rPr>
          <w:rFonts w:cs="Arial" w:ascii="Arial" w:hAnsi="Arial"/>
          <w:position w:val="-21"/>
          <w:lang w:val="en-US" w:eastAsia="en-US"/>
        </w:rPr>
      </w:r>
      <w:r>
        <w:rPr>
          <w:position w:val="-21"/>
          <w:rFonts w:cs="Arial" w:ascii="Arial" w:hAnsi="Arial"/>
          <w:lang w:val="en-US" w:eastAsia="en-US"/>
        </w:rPr>
        <w:fldChar w:fldCharType="end"/>
      </w:r>
      <w:r>
        <w:rPr>
          <w:rFonts w:cs="Arial" w:ascii="Arial" w:hAnsi="Arial"/>
          <w:sz w:val="24"/>
          <w:szCs w:val="24"/>
          <w:lang w:val="en-GB"/>
        </w:rPr>
        <w:t xml:space="preserve">; </w:t>
      </w:r>
      <w:r>
        <w:rPr>
          <w:rFonts w:cs="Arial" w:ascii="Arial" w:hAnsi="Arial"/>
          <w:sz w:val="24"/>
          <w:szCs w:val="24"/>
          <w:lang w:val="en-US"/>
        </w:rPr>
        <w:t xml:space="preserve"> </w:t>
      </w:r>
    </w:p>
    <w:p>
      <w:pPr>
        <w:pStyle w:val="Normal"/>
        <w:spacing w:lineRule="auto" w:line="480"/>
        <w:rPr>
          <w:rFonts w:ascii="Arial" w:hAnsi="Arial" w:cs="Arial"/>
          <w:sz w:val="24"/>
          <w:szCs w:val="24"/>
          <w:lang w:val="en-GB"/>
        </w:rPr>
      </w:pPr>
      <w:r>
        <w:rPr>
          <w:rFonts w:cs="Arial" w:ascii="Arial" w:hAnsi="Arial"/>
          <w:sz w:val="24"/>
          <w:szCs w:val="24"/>
          <w:lang w:val="en-GB"/>
        </w:rPr>
        <w:t xml:space="preserve">iii) end-systolic arterial elastance (to reflect the pulsatile component of peripheral load)  </w:t>
      </w:r>
      <w:r>
        <w:fldChar w:fldCharType="begin"/>
      </w:r>
      <w:r>
        <w:rPr>
          <w:sz w:val="24"/>
          <w:szCs w:val="24"/>
          <w:rFonts w:cs="Arial" w:ascii="Arial" w:hAnsi="Arial"/>
          <w:lang w:val="en-US"/>
        </w:rPr>
        <w:instrText xml:space="preserve"> ADDIN ZOTERO_ITEM CSL_CITATION {"citationID":"3eqtx6mJ","properties":{"formattedCitation":"[11\\uc0\\u8211{}13]","plainCitation":"[11–13]","noteIndex":0},"citationItems":[{"id":20564,"uris":["http://zotero.org/users/local/0zOUzWsj/items/KM7IX2F2"],"uri":["http://zotero.org/users/local/0zOUzWsj/items/KM7IX2F2"],"itemData":{"id":20564,"type":"article-journal","abstract":"We developed a framework of analysis to predict the stroke volume (SV) resulting from the complex mechanical interaction between the ventricle and its arterial system. In this analysis, we characterized both the left ventricle and the arterial system by their end systolic pressure (Ps)-SV relationships and predicted SV from the intersection of the two relationship lines. The final output of the analysis was a formula that gives the SV for a given preload as a function of the ventricular properties (Ees, V0, and ejection time) and the arterial impedance properties (modeled in terms of a 3-element Windkessel). To test the validity of this framework for analyzing the ventriculoarterial interaction, we first determined the ventricular properties under a specific set of control arterial impedance conditions. With the ventricular properties thus obtained, we used the analytical formula to predict SVs under various combinations of noncontrol arterial impedance conditions and four preloads. The predicted SVs were compared with those measured while actually imposing the identical set of arterial impedance conditions and preload in eight isolated canine ventricles. The predicted SV was highly correlated (P less than 0.0001) with the measured one in all ventricles. The average correlation coefficient was 0.985 +/- 0.004 (SE), the slope 1.00 +/- 0.04, and the gamma-axis intercept 1.0 +/- 0.2 ml, indicating the accuracy of the prediction. We conclude that the representations of ventricle and arterial system by their Ps-SV relationships are useful in understanding how these two systems determine SV when they are coupled and interact.","container-title":"The American Journal of Physiology","DOI":"10.1152/ajpheart.1983.245.5.H773","ISSN":"0002-9513","issue":"5 Pt 1","journalAbbreviation":"Am. J. Physiol.","language":"eng","note":"PMID: 6638199","page":"H773-780","source":"PubMed","title":"Left ventricular interaction with arterial load studied in isolated canine ventricle","volume":"245","author":[{"family":"Sunagawa","given":"K."},{"family":"Maughan","given":"W. L."},{"family":"Burkhoff","given":"D."},{"family":"Sagawa","given":"K."}],"issued":{"date-parts":[["1983",11]]}}},{"id":20566,"uris":["http://zotero.org/users/local/0zOUzWsj/items/SJKLCRX6"],"uri":["http://zotero.org/users/local/0zOUzWsj/items/SJKLCRX6"],"itemData":{"id":20566,"type":"article-journal","container-title":"Journal of the American College of Cardiology","DOI":"10.1016/0735-1097(91)90713-j","ISSN":"0735-1097","issue":"1","journalAbbreviation":"J. Am. Coll. Cardiol.","language":"eng","note":"PMID: 1987213","page":"122-124","source":"PubMed","title":"Toward a more complete understanding of left ventricular afterload","volume":"17","author":[{"family":"Devereux","given":"R. B."}],"issued":{"date-parts":[["1991",1]]}}},{"id":20568,"uris":["http://zotero.org/users/local/0zOUzWsj/items/GH4X7P56"],"uri":["http://zotero.org/users/local/0zOUzWsj/items/GH4X7P56"],"itemData":{"id":20568,"type":"article-journal","container-title":"Circulation Research","DOI":"10.1161/01.res.13.2.91","ISSN":"0009-7330","journalAbbreviation":"Circ. Res.","language":"eng","note":"PMID: 14047642","page":"91-104","source":"PubMed","title":"LEFT VENTRICULAR TENSION AND STRESS IN MAN","volume":"13","author":[{"family":"Sandler","given":"H."},{"family":"Dodge","given":"H. T."}],"issued":{"date-parts":[["1963",8]]}}}],"schema":"https://github.com/citation-style-language/schema/raw/master/csl-citation.json"}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1–13]</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GB"/>
        </w:rPr>
        <w:t xml:space="preserve"> </w:t>
      </w:r>
      <w:r>
        <w:fldChar w:fldCharType="begin"/>
      </w:r>
      <w:r>
        <w:rPr>
          <w:position w:val="-21"/>
          <w:rFonts w:cs="Arial" w:ascii="Arial" w:hAnsi="Arial"/>
          <w:lang w:val="en-US" w:eastAsia="en-US"/>
        </w:rPr>
        <w:instrText xml:space="preserve"> QUOTE _x0001_ </w:instrText>
      </w:r>
      <w:r>
        <w:rPr>
          <w:rFonts w:cs="Arial" w:ascii="Arial" w:hAnsi="Arial"/>
          <w:position w:val="-21"/>
          <w:lang w:val="en-US" w:eastAsia="en-US"/>
        </w:rPr>
      </w:r>
      <w:r>
        <w:rPr>
          <w:position w:val="-21"/>
          <w:rFonts w:cs="Arial" w:ascii="Arial" w:hAnsi="Arial"/>
          <w:lang w:val="en-US" w:eastAsia="en-US"/>
        </w:rPr>
        <w:fldChar w:fldCharType="separate"/>
      </w:r>
      <w:r>
        <w:rPr>
          <w:rFonts w:cs="Arial" w:ascii="Arial" w:hAnsi="Arial"/>
          <w:position w:val="-21"/>
          <w:lang w:val="en-US" w:eastAsia="en-US"/>
        </w:rPr>
      </w:r>
      <w:r>
        <w:rPr>
          <w:rFonts w:cs="Arial" w:ascii="Arial" w:hAnsi="Arial"/>
          <w:position w:val="-21"/>
          <w:lang w:val="en-US" w:eastAsia="en-US"/>
        </w:rPr>
        <w:drawing>
          <wp:inline distT="0" distB="0" distL="0" distR="0">
            <wp:extent cx="2020570" cy="318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115" r="-18" b="-115"/>
                    <a:stretch>
                      <a:fillRect/>
                    </a:stretch>
                  </pic:blipFill>
                  <pic:spPr bwMode="auto">
                    <a:xfrm>
                      <a:off x="0" y="0"/>
                      <a:ext cx="2020570" cy="318135"/>
                    </a:xfrm>
                    <a:prstGeom prst="rect">
                      <a:avLst/>
                    </a:prstGeom>
                  </pic:spPr>
                </pic:pic>
              </a:graphicData>
            </a:graphic>
          </wp:inline>
        </w:drawing>
      </w:r>
      <w:r>
        <w:rPr>
          <w:rFonts w:cs="Arial" w:ascii="Arial" w:hAnsi="Arial"/>
          <w:position w:val="-21"/>
          <w:lang w:val="en-US" w:eastAsia="en-US"/>
        </w:rPr>
      </w:r>
      <w:r>
        <w:rPr>
          <w:position w:val="-21"/>
          <w:rFonts w:cs="Arial" w:ascii="Arial" w:hAnsi="Arial"/>
          <w:lang w:val="en-US" w:eastAsia="en-US"/>
        </w:rPr>
        <w:fldChar w:fldCharType="end"/>
      </w:r>
      <w:r>
        <w:rPr>
          <w:rFonts w:cs="Arial" w:ascii="Arial" w:hAnsi="Arial"/>
          <w:sz w:val="24"/>
          <w:szCs w:val="24"/>
          <w:lang w:val="en-GB"/>
        </w:rPr>
        <w:t>.</w:t>
      </w:r>
    </w:p>
    <w:p>
      <w:pPr>
        <w:pStyle w:val="Normal"/>
        <w:spacing w:lineRule="auto" w:line="480"/>
        <w:rPr/>
      </w:pPr>
      <w:r>
        <w:rPr>
          <w:rFonts w:cs="Arial" w:ascii="Arial" w:hAnsi="Arial"/>
          <w:sz w:val="24"/>
          <w:szCs w:val="24"/>
          <w:lang w:val="en-GB"/>
        </w:rPr>
        <w:t>LV systolic function was assessed using indices obtained by two-dimensional echocardiography (LVEF), tissue Doppler imaging (</w:t>
      </w:r>
      <w:r>
        <w:rPr>
          <w:rFonts w:cs="Arial" w:ascii="Arial" w:hAnsi="Arial"/>
          <w:sz w:val="24"/>
          <w:szCs w:val="24"/>
          <w:lang w:val="en-US"/>
        </w:rPr>
        <w:t>tissue Doppler peak systolic wave at the lateral mitral valve annulus</w:t>
      </w:r>
      <w:r>
        <w:rPr>
          <w:rFonts w:cs="Arial" w:ascii="Arial" w:hAnsi="Arial"/>
          <w:sz w:val="24"/>
          <w:szCs w:val="24"/>
          <w:lang w:val="en-GB"/>
        </w:rPr>
        <w:t>), speckle tracking imaging (global longitudinal peak systolic strain of the LV), and two additional indices to reflect net cardiovascular performance and heart-arterial interaction, respectively, as:</w:t>
      </w:r>
    </w:p>
    <w:p>
      <w:pPr>
        <w:pStyle w:val="Normal"/>
        <w:numPr>
          <w:ilvl w:val="0"/>
          <w:numId w:val="1"/>
        </w:numPr>
        <w:spacing w:lineRule="auto" w:line="480"/>
        <w:rPr>
          <w:rFonts w:ascii="Arial" w:hAnsi="Arial" w:cs="Arial"/>
          <w:sz w:val="24"/>
          <w:szCs w:val="24"/>
          <w:lang w:val="en-GB"/>
        </w:rPr>
      </w:pPr>
      <w:r>
        <w:rPr>
          <w:rFonts w:cs="Arial" w:ascii="Arial" w:hAnsi="Arial"/>
          <w:sz w:val="24"/>
          <w:szCs w:val="24"/>
          <w:lang w:val="en-GB"/>
        </w:rPr>
        <w:t xml:space="preserve">LV end-systolic maximal elastance </w:t>
      </w:r>
      <w:r>
        <w:fldChar w:fldCharType="begin"/>
      </w:r>
      <w:r>
        <w:rPr>
          <w:position w:val="-21"/>
          <w:rFonts w:cs="Arial" w:ascii="Arial" w:hAnsi="Arial"/>
          <w:lang w:val="en-US" w:eastAsia="en-US"/>
        </w:rPr>
        <w:instrText xml:space="preserve"> QUOTE _x0001_ </w:instrText>
      </w:r>
      <w:r>
        <w:rPr>
          <w:rFonts w:cs="Arial" w:ascii="Arial" w:hAnsi="Arial"/>
          <w:position w:val="-21"/>
          <w:lang w:val="en-US" w:eastAsia="en-US"/>
        </w:rPr>
      </w:r>
      <w:r>
        <w:rPr>
          <w:position w:val="-21"/>
          <w:rFonts w:cs="Arial" w:ascii="Arial" w:hAnsi="Arial"/>
          <w:lang w:val="en-US" w:eastAsia="en-US"/>
        </w:rPr>
        <w:fldChar w:fldCharType="separate"/>
      </w:r>
      <w:r>
        <w:rPr>
          <w:rFonts w:cs="Arial" w:ascii="Arial" w:hAnsi="Arial"/>
          <w:position w:val="-21"/>
          <w:lang w:val="en-US" w:eastAsia="en-US"/>
        </w:rPr>
      </w:r>
      <w:r>
        <w:rPr>
          <w:rFonts w:cs="Arial" w:ascii="Arial" w:hAnsi="Arial"/>
          <w:position w:val="-21"/>
          <w:lang w:val="en-US" w:eastAsia="en-US"/>
        </w:rPr>
        <w:drawing>
          <wp:inline distT="0" distB="0" distL="0" distR="0">
            <wp:extent cx="2020570" cy="3181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 t="-115" r="-18" b="-115"/>
                    <a:stretch>
                      <a:fillRect/>
                    </a:stretch>
                  </pic:blipFill>
                  <pic:spPr bwMode="auto">
                    <a:xfrm>
                      <a:off x="0" y="0"/>
                      <a:ext cx="2020570" cy="318135"/>
                    </a:xfrm>
                    <a:prstGeom prst="rect">
                      <a:avLst/>
                    </a:prstGeom>
                  </pic:spPr>
                </pic:pic>
              </a:graphicData>
            </a:graphic>
          </wp:inline>
        </w:drawing>
      </w:r>
      <w:r>
        <w:rPr>
          <w:rFonts w:cs="Arial" w:ascii="Arial" w:hAnsi="Arial"/>
          <w:position w:val="-21"/>
          <w:lang w:val="en-US" w:eastAsia="en-US"/>
        </w:rPr>
      </w:r>
      <w:r>
        <w:rPr>
          <w:position w:val="-21"/>
          <w:rFonts w:cs="Arial" w:ascii="Arial" w:hAnsi="Arial"/>
          <w:lang w:val="en-US" w:eastAsia="en-US"/>
        </w:rPr>
        <w:fldChar w:fldCharType="end"/>
      </w:r>
      <w:r>
        <w:rPr>
          <w:rFonts w:cs="Arial" w:ascii="Arial" w:hAnsi="Arial"/>
          <w:sz w:val="24"/>
          <w:szCs w:val="24"/>
          <w:lang w:val="en-GB"/>
        </w:rPr>
        <w:t xml:space="preserve"> </w:t>
      </w:r>
      <w:r>
        <w:fldChar w:fldCharType="begin"/>
      </w:r>
      <w:r>
        <w:rPr>
          <w:sz w:val="24"/>
          <w:rFonts w:cs="Arial" w:ascii="Arial" w:hAnsi="Arial"/>
          <w:lang w:val="en-US"/>
        </w:rPr>
        <w:instrText xml:space="preserve"> ADDIN ZOTERO_ITEM CSL_CITATION {"citationID":"UdKVCTdH","properties":{"formattedCitation":"[14,15]","plainCitation":"[14,15]","noteIndex":0},"citationItems":[{"id":20571,"uris":["http://zotero.org/users/local/0zOUzWsj/items/4LIEX2VX"],"uri":["http://zotero.org/users/local/0zOUzWsj/items/4LIEX2VX"],"itemData":{"id":20571,"type":"article-journal","abstract":"BACKGROUND: A maximal negative stress echo identifies a low-risk subset for coronary events. However, the potentially prognostically relevant information on cardiovascular hemodynamics for heart-failure-related events is unsettled. Aim of this study was to assess the prognostic value of stress-induced variation in cardiovascular hemodynamics in patients with negative stress echocardiography.\nMETHODS: We enrolled 891 patients (593 males mean age 63 ± 12, ejection fraction 48 ± 17%), with negative (exercise 172, dipyridamole 482, and dobutamine 237) stress echocardiography result. During stress we assessed left ventricular end-systolic elastance index (E(LV)I), ventricular arterial coupling (VAC) indexed by the ratio of the E(LV)I to arterial elastance index (E aI), systemic vascular resistance (SVR), and pressure-volume area (PVA). Changes from rest to peak stress (reserve) were tested as predictors of main outcome measures: combined death and heart failure hospitalization.\nRESULTS: During a median followup of 19 months (interquartile range 8-36), 50 deaths and 84 hospitalization occurred. Receiver-operating-characteristic curves identified as best predictors E(LV)I reserve for exercise (AUC = 0.871) and dobutamine (AUC = 0.848) and VAC reserve (AUC = 0.696) for dipyridamole.\nCONCLUSIONS: Patients with negative stress echocardiography may experience an adverse outcome, which can be identified by assessment of E(LV)I reserve and VAC reserve during stress echo.","container-title":"BioMed Research International","DOI":"10.1155/2013/235194","ISSN":"2314-6141","journalAbbreviation":"Biomed Res Int","language":"eng","note":"PMID: 24024185\nPMCID: PMC3760182","page":"235194","source":"PubMed","title":"End-systolic elastance and ventricular-arterial coupling reserve predict cardiac events in patients with negative stress echocardiography","volume":"2013","author":[{"family":"Bombardini","given":"Tonino"},{"family":"Costantino","given":"Marco Fabio"},{"family":"Sicari","given":"Rosa"},{"family":"Ciampi","given":"Quirino"},{"family":"Pratali","given":"Lorenza"},{"family":"Picano","given":"Eugenio"}],"issued":{"date-parts":[["2013"]]}}},{"id":20574,"uris":["http://zotero.org/users/local/0zOUzWsj/items/B75458CQ"],"uri":["http://zotero.org/users/local/0zOUzWsj/items/B75458CQ"],"itemData":{"id":20574,"type":"article-journal","abstract":"A thesis recently developed from a series of experiments on the isolated canine left ventricle is described. It is claimed that the ventricular presure/volume ratio at end-systole is relatively insensitive to cardiac loading and varies greatly in response to changes in ventricular contractility. The clinical viability of this basic finding rests on the substitution of diameter for volume in this formulation. Diameter can be measured using a noninvasive ultrasonic technique in the clinic. Accordingly, end-systolic pressure/diameter ratio was studied in the isolated preparation and found to be similarly insensitive to loading conditions and sensitive to inotropic interventions. A further analysis of the pressure/diameter ratio in the ventricle of the conscious dog is in progress. In parallel with these studies, use of the pressure/diameter ratio to evaluate contractility in cardiac patients is being tested. The preliminary findings from conscious dogs and clinic patients are briefly discussed.","container-title":"The American Journal of Cardiology","DOI":"10.1016/0002-9149(77)90192-8","ISSN":"0002-9149","issue":"5","journalAbbreviation":"Am. J. Cardiol.","language":"eng","note":"PMID: 920611","page":"748-753","source":"PubMed","title":"End-systolic pressure/volume ratio: a new index of ventricular contractility","title-short":"End-systolic pressure/volume ratio","volume":"40","author":[{"family":"Sagawa","given":"K."},{"family":"Suga","given":"H."},{"family":"Shoukas","given":"A. A."},{"family":"Bakalar","given":"K. M."}],"issued":{"date-parts":[["1977",1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4,15]</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GB"/>
        </w:rPr>
        <w:t xml:space="preserve">, and ii) ventricular-arterial coupling, which is the ratio of LV end-systolic maximal elastance and end-systolic arterial elastance, namely </w:t>
      </w:r>
      <w:r>
        <w:fldChar w:fldCharType="begin"/>
      </w:r>
      <w:r>
        <w:rPr>
          <w:position w:val="-21"/>
          <w:rFonts w:cs="Arial" w:ascii="Arial" w:hAnsi="Arial"/>
          <w:lang w:val="en-US" w:eastAsia="en-US"/>
        </w:rPr>
        <w:instrText xml:space="preserve"> QUOTE _x0001_ </w:instrText>
      </w:r>
      <w:r>
        <w:rPr>
          <w:rFonts w:cs="Arial" w:ascii="Arial" w:hAnsi="Arial"/>
          <w:position w:val="-21"/>
          <w:lang w:val="en-US" w:eastAsia="en-US"/>
        </w:rPr>
      </w:r>
      <w:r>
        <w:rPr>
          <w:position w:val="-21"/>
          <w:rFonts w:cs="Arial" w:ascii="Arial" w:hAnsi="Arial"/>
          <w:lang w:val="en-US" w:eastAsia="en-US"/>
        </w:rPr>
        <w:fldChar w:fldCharType="separate"/>
      </w:r>
      <w:r>
        <w:rPr>
          <w:rFonts w:cs="Arial" w:ascii="Arial" w:hAnsi="Arial"/>
          <w:position w:val="-21"/>
          <w:lang w:val="en-US" w:eastAsia="en-US"/>
        </w:rPr>
      </w:r>
      <w:r>
        <w:rPr>
          <w:rFonts w:cs="Arial" w:ascii="Arial" w:hAnsi="Arial"/>
          <w:position w:val="-21"/>
          <w:lang w:val="en-US" w:eastAsia="en-US"/>
        </w:rPr>
        <w:drawing>
          <wp:inline distT="0" distB="0" distL="0" distR="0">
            <wp:extent cx="1669415" cy="3181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 t="-115" r="-21" b="-115"/>
                    <a:stretch>
                      <a:fillRect/>
                    </a:stretch>
                  </pic:blipFill>
                  <pic:spPr bwMode="auto">
                    <a:xfrm>
                      <a:off x="0" y="0"/>
                      <a:ext cx="1669415" cy="318135"/>
                    </a:xfrm>
                    <a:prstGeom prst="rect">
                      <a:avLst/>
                    </a:prstGeom>
                  </pic:spPr>
                </pic:pic>
              </a:graphicData>
            </a:graphic>
          </wp:inline>
        </w:drawing>
      </w:r>
      <w:r>
        <w:rPr>
          <w:rFonts w:cs="Arial" w:ascii="Arial" w:hAnsi="Arial"/>
          <w:position w:val="-21"/>
          <w:lang w:val="en-US" w:eastAsia="en-US"/>
        </w:rPr>
      </w:r>
      <w:r>
        <w:rPr>
          <w:position w:val="-21"/>
          <w:rFonts w:cs="Arial" w:ascii="Arial" w:hAnsi="Arial"/>
          <w:lang w:val="en-US" w:eastAsia="en-US"/>
        </w:rPr>
        <w:fldChar w:fldCharType="end"/>
      </w:r>
      <w:r>
        <w:rPr>
          <w:rFonts w:cs="Arial" w:ascii="Arial" w:hAnsi="Arial"/>
          <w:sz w:val="24"/>
          <w:szCs w:val="24"/>
          <w:lang w:val="en-US"/>
        </w:rPr>
        <w:t xml:space="preserve"> </w:t>
      </w:r>
      <w:r>
        <w:fldChar w:fldCharType="begin"/>
      </w:r>
      <w:r>
        <w:rPr>
          <w:sz w:val="24"/>
          <w:rFonts w:cs="Arial" w:ascii="Arial" w:hAnsi="Arial"/>
          <w:lang w:val="en-US"/>
        </w:rPr>
        <w:instrText xml:space="preserve"> ADDIN ZOTERO_ITEM CSL_CITATION {"citationID":"Hs1x0M7h","properties":{"formattedCitation":"[11]","plainCitation":"[11]","noteIndex":0},"citationItems":[{"id":20564,"uris":["http://zotero.org/users/local/0zOUzWsj/items/KM7IX2F2"],"uri":["http://zotero.org/users/local/0zOUzWsj/items/KM7IX2F2"],"itemData":{"id":20564,"type":"article-journal","abstract":"We developed a framework of analysis to predict the stroke volume (SV) resulting from the complex mechanical interaction between the ventricle and its arterial system. In this analysis, we characterized both the left ventricle and the arterial system by their end systolic pressure (Ps)-SV relationships and predicted SV from the intersection of the two relationship lines. The final output of the analysis was a formula that gives the SV for a given preload as a function of the ventricular properties (Ees, V0, and ejection time) and the arterial impedance properties (modeled in terms of a 3-element Windkessel). To test the validity of this framework for analyzing the ventriculoarterial interaction, we first determined the ventricular properties under a specific set of control arterial impedance conditions. With the ventricular properties thus obtained, we used the analytical formula to predict SVs under various combinations of noncontrol arterial impedance conditions and four preloads. The predicted SVs were compared with those measured while actually imposing the identical set of arterial impedance conditions and preload in eight isolated canine ventricles. The predicted SV was highly correlated (P less than 0.0001) with the measured one in all ventricles. The average correlation coefficient was 0.985 +/- 0.004 (SE), the slope 1.00 +/- 0.04, and the gamma-axis intercept 1.0 +/- 0.2 ml, indicating the accuracy of the prediction. We conclude that the representations of ventricle and arterial system by their Ps-SV relationships are useful in understanding how these two systems determine SV when they are coupled and interact.","container-title":"The American Journal of Physiology","DOI":"10.1152/ajpheart.1983.245.5.H773","ISSN":"0002-9513","issue":"5 Pt 1","journalAbbreviation":"Am. J. Physiol.","language":"eng","note":"PMID: 6638199","page":"H773-780","source":"PubMed","title":"Left ventricular interaction with arterial load studied in isolated canine ventricle","volume":"245","author":[{"family":"Sunagawa","given":"K."},{"family":"Maughan","given":"W. L."},{"family":"Burkhoff","given":"D."},{"family":"Sagawa","given":"K."}],"issued":{"date-parts":[["1983",1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1]</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eastAsia="en-US"/>
        </w:rPr>
        <w:drawing>
          <wp:inline distT="0" distB="0" distL="0" distR="0">
            <wp:extent cx="31115" cy="1695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66" t="-199" r="-1266" b="-199"/>
                    <a:stretch>
                      <a:fillRect/>
                    </a:stretch>
                  </pic:blipFill>
                  <pic:spPr bwMode="auto">
                    <a:xfrm>
                      <a:off x="0" y="0"/>
                      <a:ext cx="31115" cy="169545"/>
                    </a:xfrm>
                    <a:prstGeom prst="rect">
                      <a:avLst/>
                    </a:prstGeom>
                  </pic:spPr>
                </pic:pic>
              </a:graphicData>
            </a:graphic>
          </wp:inline>
        </w:drawing>
      </w:r>
      <w:r>
        <w:rPr>
          <w:rFonts w:cs="Arial" w:ascii="Arial" w:hAnsi="Arial"/>
          <w:position w:val="-6"/>
          <w:sz w:val="24"/>
          <w:szCs w:val="24"/>
          <w:lang w:val="en-US"/>
        </w:rPr>
        <w:t xml:space="preserve"> LV end-systolic volume </w:t>
      </w:r>
      <w:r>
        <w:rPr>
          <w:rFonts w:cs="Arial" w:ascii="Arial" w:hAnsi="Arial"/>
          <w:sz w:val="24"/>
          <w:szCs w:val="24"/>
          <w:lang w:val="en-GB"/>
        </w:rPr>
        <w:t>was obtained from Simpson method</w:t>
      </w:r>
      <w:r>
        <w:rPr>
          <w:rFonts w:cs="Arial" w:ascii="Arial" w:hAnsi="Arial"/>
          <w:position w:val="-6"/>
          <w:sz w:val="24"/>
          <w:szCs w:val="24"/>
          <w:lang w:val="en-US"/>
        </w:rPr>
        <w:t xml:space="preserve"> </w:t>
      </w:r>
      <w:r>
        <w:fldChar w:fldCharType="begin"/>
      </w:r>
      <w:r>
        <w:rPr>
          <w:sz w:val="24"/>
          <w:rFonts w:cs="Arial" w:ascii="Arial" w:hAnsi="Arial"/>
          <w:lang w:val="en-US"/>
        </w:rPr>
        <w:instrText xml:space="preserve"> ADDIN ZOTERO_ITEM CSL_CITATION {"citationID":"5fSPs3eQ","properties":{"formattedCitation":"[3]","plainCitation":"[3]","noteIndex":0},"citationItems":[{"id":20536,"uris":["http://zotero.org/users/local/0zOUzWsj/items/VQTJ7QH5"],"uri":["http://zotero.org/users/local/0zOUzWsj/items/VQTJ7QH5"],"itemData":{"id":20536,"type":"article-journal","container-title":"Journal of the American Society of Echocardiography: Official Publication of the American Society of Echocardiography","DOI":"10.1016/j.echo.2005.10.005","ISSN":"1097-6795","issue":"12","journalAbbreviation":"J Am Soc Echocardiogr","language":"eng","note":"PMID: 16376782","page":"1440-1463","source":"PubMed","titl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title-short":"Recommendations for chamber quantification","volume":"18","author":[{"family":"Lang","given":"Roberto M."},{"family":"Bierig","given":"Michelle"},{"family":"Devereux","given":"Richard B."},{"family":"Flachskampf","given":"Frank A."},{"family":"Foster","given":"Elyse"},{"family":"Pellikka","given":"Patricia A."},{"family":"Picard","given":"Michael H."},{"family":"Roman","given":"Mary J."},{"family":"Seward","given":"James"},{"family":"Shanewise","given":"Jack S."},{"family":"Solomon","given":"Scott D."},{"family":"Spencer","given":"Kirk T."},{"family":"Sutton","given":"Martin St John"},{"family":"Stewart","given":"William J."},{"literal":"Chamber Quantification Writing Group"},{"literal":"American Society of Echocardiography's Guidelines and Standards Committee"},{"literal":"European Association of Echocardiography"}],"issued":{"date-parts":[["2005",12]]}}}],"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3]</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and stroke volume was derived from left ventricle outflow track diameter and </w:t>
      </w:r>
      <w:r>
        <w:rPr>
          <w:rFonts w:cs="Arial" w:ascii="Arial" w:hAnsi="Arial"/>
          <w:sz w:val="24"/>
          <w:szCs w:val="24"/>
          <w:lang w:val="en-GB"/>
        </w:rPr>
        <w:t>aortic velocity-time integral.</w:t>
      </w:r>
    </w:p>
    <w:p>
      <w:pPr>
        <w:pStyle w:val="Normal"/>
        <w:numPr>
          <w:ilvl w:val="0"/>
          <w:numId w:val="0"/>
        </w:numPr>
        <w:spacing w:lineRule="auto" w:line="480"/>
        <w:jc w:val="both"/>
        <w:outlineLvl w:val="0"/>
        <w:rPr>
          <w:rFonts w:ascii="Arial" w:hAnsi="Arial" w:cs="Arial"/>
          <w:b/>
          <w:b/>
          <w:sz w:val="24"/>
          <w:szCs w:val="24"/>
          <w:lang w:val="en-GB"/>
        </w:rPr>
      </w:pPr>
      <w:r>
        <w:rPr>
          <w:rFonts w:cs="Arial" w:ascii="Arial" w:hAnsi="Arial"/>
          <w:b/>
          <w:sz w:val="24"/>
          <w:szCs w:val="24"/>
          <w:lang w:val="en-GB"/>
        </w:rPr>
        <w:t>Statistical Analysis</w:t>
      </w:r>
    </w:p>
    <w:p>
      <w:pPr>
        <w:pStyle w:val="Normal"/>
        <w:numPr>
          <w:ilvl w:val="0"/>
          <w:numId w:val="0"/>
        </w:numPr>
        <w:spacing w:lineRule="auto" w:line="480"/>
        <w:jc w:val="both"/>
        <w:outlineLvl w:val="0"/>
        <w:rPr/>
      </w:pPr>
      <w:r>
        <w:rPr>
          <w:rFonts w:cs="Arial" w:ascii="Arial" w:hAnsi="Arial"/>
          <w:sz w:val="24"/>
          <w:szCs w:val="24"/>
          <w:lang w:val="en-US"/>
        </w:rPr>
        <w:t>The parameters recorded were the following: maximal size of inferior vena cava (IVC) in mm; ratio of early to late diastolic wave velocities at the mitral valve (EA); ratio of early pulsed-wave Doppler to early tissue Doppler diastolic wave velocity at the lateral mitral valve annulus (Ee); LV ejection fraction in % (LVEF); absolute values of global LV longitudinal peak systolic strain in % (AS);; tissue Doppler peak systolic wave at lateral mitral (sm) and tricuspid (st) annulus in cm.s</w:t>
      </w:r>
      <w:r>
        <w:rPr>
          <w:rFonts w:cs="Arial" w:ascii="Arial" w:hAnsi="Arial"/>
          <w:sz w:val="24"/>
          <w:szCs w:val="24"/>
          <w:vertAlign w:val="superscript"/>
          <w:lang w:val="en-US"/>
        </w:rPr>
        <w:t>-1</w:t>
      </w:r>
      <w:r>
        <w:rPr>
          <w:rFonts w:cs="Arial" w:ascii="Arial" w:hAnsi="Arial"/>
          <w:sz w:val="24"/>
          <w:szCs w:val="24"/>
          <w:lang w:val="en-US"/>
        </w:rPr>
        <w:t>; tricuspid annular plane systolic excursion (TAPSE) in mm; ventricular-arterial coupling (VAC); LV end-systolic maximal elastance in mmHg.mL</w:t>
      </w:r>
      <w:r>
        <w:rPr>
          <w:rFonts w:cs="Arial" w:ascii="Arial" w:hAnsi="Arial"/>
          <w:sz w:val="24"/>
          <w:szCs w:val="24"/>
          <w:vertAlign w:val="superscript"/>
          <w:lang w:val="en-US"/>
        </w:rPr>
        <w:t>-1</w:t>
      </w:r>
      <w:r>
        <w:rPr>
          <w:rFonts w:cs="Arial" w:ascii="Arial" w:hAnsi="Arial"/>
          <w:sz w:val="24"/>
          <w:szCs w:val="24"/>
          <w:lang w:val="en-US"/>
        </w:rPr>
        <w:t xml:space="preserve"> (ME); end-systolic arterial elastance in mmHg.mL</w:t>
      </w:r>
      <w:r>
        <w:rPr>
          <w:rFonts w:cs="Arial" w:ascii="Arial" w:hAnsi="Arial"/>
          <w:sz w:val="24"/>
          <w:szCs w:val="24"/>
          <w:vertAlign w:val="superscript"/>
          <w:lang w:val="en-US"/>
        </w:rPr>
        <w:t>-1</w:t>
      </w:r>
      <w:r>
        <w:rPr>
          <w:rFonts w:cs="Arial" w:ascii="Arial" w:hAnsi="Arial"/>
          <w:sz w:val="24"/>
          <w:szCs w:val="24"/>
          <w:lang w:val="en-US"/>
        </w:rPr>
        <w:t xml:space="preserve"> (AE); systemic vascular resistance in mmHg.L</w:t>
      </w:r>
      <w:r>
        <w:rPr>
          <w:rFonts w:cs="Arial" w:ascii="Arial" w:hAnsi="Arial"/>
          <w:sz w:val="24"/>
          <w:szCs w:val="24"/>
          <w:vertAlign w:val="superscript"/>
          <w:lang w:val="en-US"/>
        </w:rPr>
        <w:t>-1</w:t>
      </w:r>
      <w:r>
        <w:rPr>
          <w:rFonts w:cs="Arial" w:ascii="Arial" w:hAnsi="Arial"/>
          <w:sz w:val="24"/>
          <w:szCs w:val="24"/>
          <w:lang w:val="en-US"/>
        </w:rPr>
        <w:t xml:space="preserve">.min (SVR); diastolic arterial pressure in mmHg (DAP). </w:t>
      </w:r>
    </w:p>
    <w:p>
      <w:pPr>
        <w:pStyle w:val="Normal"/>
        <w:numPr>
          <w:ilvl w:val="0"/>
          <w:numId w:val="0"/>
        </w:numPr>
        <w:spacing w:lineRule="auto" w:line="480"/>
        <w:jc w:val="both"/>
        <w:outlineLvl w:val="0"/>
        <w:rPr>
          <w:rFonts w:ascii="Arial" w:hAnsi="Arial" w:cs="Arial"/>
          <w:sz w:val="24"/>
          <w:szCs w:val="24"/>
          <w:lang w:val="en-US"/>
        </w:rPr>
      </w:pPr>
      <w:r>
        <w:rPr>
          <w:rFonts w:cs="Arial" w:ascii="Arial" w:hAnsi="Arial"/>
          <w:sz w:val="24"/>
          <w:szCs w:val="24"/>
          <w:lang w:val="en-US"/>
        </w:rPr>
        <w:t xml:space="preserve">The parameters were reordered using computerized hierarchical clustering with the hclust and corrplot packages of R statistical environment. Hierarchical clustering is a statistical method to look for comparatively homogeneous clusters of cases based on measured characteristics. The analysis starts with each case as a separate cluster (i.e. there are as many clusters as cases), and then combines the clusters sequentially, reducing the number of clusters at each step. The clustering method uses the dissimilarities between objects. The algorithm uses a set of dissimilarities or distances between cases when constructing the clusters and proceeds iteratively to join the most similar cases. Distances between clusters were recomputed by Lance-Williams dissimilarity update formula according to the complete linkage method. </w:t>
      </w:r>
      <w:r>
        <w:rPr>
          <w:rFonts w:eastAsia="Times New Roman" w:cs="Arial" w:ascii="Arial" w:hAnsi="Arial"/>
          <w:sz w:val="24"/>
          <w:szCs w:val="24"/>
          <w:lang w:val="en-US" w:eastAsia="ar-SA"/>
        </w:rPr>
        <w:t xml:space="preserve">In general, there are many choices of cluster analysis methodology. The hclust function in R uses the complete linkage method for hierarchical clustering by default. This particular clustering method defines the distance between two clusters as the maximum distance between their individual components. At every stage of the clustering process, each two very near clusters are merged into a new cluster. The process is repeated until the whole data set is agglomerated into one single cluster. Complete linkage has a tendency to produce compact bunches. We chose this method to minimize the spread within each cluster </w:t>
      </w:r>
      <w:r>
        <w:fldChar w:fldCharType="begin"/>
      </w:r>
      <w:r>
        <w:rPr>
          <w:sz w:val="24"/>
          <w:rFonts w:cs="Arial" w:ascii="Arial" w:hAnsi="Arial"/>
          <w:lang w:val="en-US"/>
        </w:rPr>
        <w:instrText xml:space="preserve"> ADDIN ZOTERO_ITEM CSL_CITATION {"citationID":"A2tENiVB","properties":{"formattedCitation":"[16]","plainCitation":"[16]","noteIndex":0},"citationItems":[{"id":10680,"uris":["http://zotero.org/users/local/0zOUzWsj/items/TBWEBCJD"],"uri":["http://zotero.org/users/local/0zOUzWsj/items/TBWEBCJD"],"itemData":{"id":10680,"type":"article-journal","container-title":"University of Oulu, Oulu","source":"Google Scholar","title":"Cluster analysis: tutorial with R","title-short":"Cluster analysis","URL":"http://cc.oulu.fi/~jarioksa/opetus/metodi/sessio3res.pdf","author":[{"family":"Oksanen","given":"Jari"}],"accessed":{"date-parts":[["2016",12,14]]},"issued":{"date-parts":[["2010"]]}}}],"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6]</w:t>
      </w:r>
      <w:r>
        <w:rPr>
          <w:rFonts w:cs="Arial" w:ascii="Arial" w:hAnsi="Arial"/>
          <w:sz w:val="24"/>
          <w:lang w:val="en-US"/>
        </w:rPr>
      </w:r>
      <w:r>
        <w:rPr>
          <w:sz w:val="24"/>
          <w:rFonts w:cs="Arial" w:ascii="Arial" w:hAnsi="Arial"/>
          <w:lang w:val="en-US"/>
        </w:rPr>
        <w:fldChar w:fldCharType="end"/>
      </w:r>
      <w:r>
        <w:rPr>
          <w:rFonts w:eastAsia="Times New Roman" w:cs="Arial" w:ascii="Arial" w:hAnsi="Arial"/>
          <w:sz w:val="24"/>
          <w:szCs w:val="24"/>
          <w:lang w:val="en-US" w:eastAsia="ar-SA"/>
        </w:rPr>
        <w:t>.</w:t>
      </w:r>
    </w:p>
    <w:p>
      <w:pPr>
        <w:pStyle w:val="Normal"/>
        <w:rPr>
          <w:rFonts w:ascii="Arial" w:hAnsi="Arial" w:cs="Arial"/>
          <w:lang w:val="en-US"/>
        </w:rPr>
      </w:pPr>
      <w:r>
        <w:rPr>
          <w:rFonts w:cs="Arial" w:ascii="Arial" w:hAnsi="Arial"/>
          <w:b/>
          <w:sz w:val="24"/>
          <w:szCs w:val="24"/>
          <w:lang w:val="en-US"/>
        </w:rPr>
        <w:t>References</w:t>
      </w:r>
    </w:p>
    <w:p>
      <w:pPr>
        <w:pStyle w:val="Bibliographie"/>
        <w:rPr>
          <w:rFonts w:ascii="Arial" w:hAnsi="Arial" w:cs="Arial"/>
          <w:lang w:val="en-US"/>
        </w:rPr>
      </w:pPr>
      <w:r>
        <w:fldChar w:fldCharType="begin"/>
      </w:r>
      <w:r>
        <w:rPr>
          <w:rFonts w:cs="Arial" w:ascii="Arial" w:hAnsi="Arial"/>
          <w:lang w:val="en-US"/>
        </w:rPr>
        <w:instrText xml:space="preserve"> ADDIN ZOTERO_BIBL {"uncited":[],"omitted":[],"custom":[]} CSL_BIBLIOGRAPHY </w:instrText>
      </w:r>
      <w:r>
        <w:rPr>
          <w:rFonts w:cs="Arial" w:ascii="Arial" w:hAnsi="Arial"/>
          <w:lang w:val="en-US"/>
        </w:rPr>
      </w:r>
      <w:r>
        <w:rPr>
          <w:rFonts w:cs="Arial" w:ascii="Arial" w:hAnsi="Arial"/>
          <w:lang w:val="en-US"/>
        </w:rPr>
        <w:fldChar w:fldCharType="separate"/>
      </w:r>
      <w:r>
        <w:t xml:space="preserve">1. Expert Round Table on Echocardiography in ICU. International consensus statement on training standards for advanced critical care echocardiography. Intensive Care Med. 2014;40:654–66. </w:t>
      </w:r>
      <w:r>
        <w:rPr>
          <w:rFonts w:cs="Arial" w:ascii="Arial" w:hAnsi="Arial"/>
          <w:lang w:val="en-US"/>
        </w:rPr>
      </w:r>
    </w:p>
    <w:p>
      <w:pPr>
        <w:pStyle w:val="Bibliographie"/>
        <w:rPr>
          <w:rFonts w:ascii="Arial" w:hAnsi="Arial" w:cs="Arial"/>
          <w:lang w:val="en-US"/>
        </w:rPr>
      </w:pPr>
      <w:r>
        <w:rPr>
          <w:rFonts w:cs="Arial" w:ascii="Arial" w:hAnsi="Arial"/>
          <w:lang w:val="en-US"/>
        </w:rPr>
        <w:t xml:space="preserve">2. Vieillard-Baron A, Prin S, Chergui K, Dubourg O, Jardin F. Hemodynamic instability in sepsis: bedside assessment by Doppler echocardiography. Am J Respir Crit Care Med. 2003;168:1270–6. </w:t>
      </w:r>
    </w:p>
    <w:p>
      <w:pPr>
        <w:pStyle w:val="Bibliographie"/>
        <w:rPr>
          <w:rFonts w:ascii="Arial" w:hAnsi="Arial" w:cs="Arial"/>
          <w:lang w:val="en-US"/>
        </w:rPr>
      </w:pPr>
      <w:r>
        <w:rPr>
          <w:rFonts w:cs="Arial" w:ascii="Arial" w:hAnsi="Arial"/>
          <w:lang w:val="en-US"/>
        </w:rPr>
        <w:t xml:space="preserve">3. Lang RM, Bierig M, Devereux RB, Flachskampf FA, Foster E, Pellikka PA,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Off Publ Am Soc Echocardiogr. 2005;18:1440–63. </w:t>
      </w:r>
    </w:p>
    <w:p>
      <w:pPr>
        <w:pStyle w:val="Bibliographie"/>
        <w:rPr>
          <w:rFonts w:ascii="Arial" w:hAnsi="Arial" w:cs="Arial"/>
          <w:lang w:val="en-US"/>
        </w:rPr>
      </w:pPr>
      <w:r>
        <w:rPr>
          <w:rFonts w:cs="Arial" w:ascii="Arial" w:hAnsi="Arial"/>
          <w:lang w:val="en-US"/>
        </w:rPr>
        <w:t xml:space="preserve">4. Gudmundsson P, Rydberg E, Winter R, Willenheimer R. Visually estimated left ventricular ejection fraction by echocardiography is closely correlated with formal quantitative methods. Int J Cardiol. 2005;101:209–12. </w:t>
      </w:r>
    </w:p>
    <w:p>
      <w:pPr>
        <w:pStyle w:val="Bibliographie"/>
        <w:rPr>
          <w:rFonts w:ascii="Arial" w:hAnsi="Arial" w:cs="Arial"/>
          <w:lang w:val="en-US"/>
        </w:rPr>
      </w:pPr>
      <w:r>
        <w:rPr>
          <w:rFonts w:cs="Arial" w:ascii="Arial" w:hAnsi="Arial"/>
          <w:lang w:val="en-US"/>
        </w:rPr>
        <w:t xml:space="preserve">5. Seo J-S, Kim D-H, Kim W-J, Song J-M, Kang D-H, Song J-K. Peak systolic velocity of mitral annular longitudinal movement measured by pulsed tissue Doppler imaging as an index of global left ventricular contractility. Am J Physiol Heart Circ Physiol. 2010;298:H1608-1615. </w:t>
      </w:r>
    </w:p>
    <w:p>
      <w:pPr>
        <w:pStyle w:val="Bibliographie"/>
        <w:rPr>
          <w:rFonts w:ascii="Arial" w:hAnsi="Arial" w:cs="Arial"/>
          <w:lang w:val="en-US"/>
        </w:rPr>
      </w:pPr>
      <w:r>
        <w:rPr>
          <w:rFonts w:cs="Arial" w:ascii="Arial" w:hAnsi="Arial"/>
          <w:lang w:val="en-US"/>
        </w:rPr>
        <w:t xml:space="preserve">6. Boissier F, Katsahian S, Razazi K, Thille A, Roche-Campo F, Leon R, et al. Prevalence and prognosis of cor pulmonale during protective ventilation for acute respiratory distress syndrome. Intensive Care Med. 2013;39:1725–33. </w:t>
      </w:r>
    </w:p>
    <w:p>
      <w:pPr>
        <w:pStyle w:val="Bibliographie"/>
        <w:rPr>
          <w:rFonts w:ascii="Arial" w:hAnsi="Arial" w:cs="Arial"/>
          <w:lang w:val="en-US"/>
        </w:rPr>
      </w:pPr>
      <w:r>
        <w:rPr>
          <w:rFonts w:cs="Arial" w:ascii="Arial" w:hAnsi="Arial"/>
          <w:lang w:val="en-US"/>
        </w:rPr>
        <w:t>7. Vieillard-Baron A, Evrard B, Repessé X, Maizel J, Jacob C, Goudelin M, et al. Limited value of end-expiratory inferior vena cava diameter to predict fluid responsiveness impact of intra-abdominal pressure. Intensive Care Med [Internet]. 2018 [cited 2018 Jan 26]; Available from: http://link.springer.com/10.1007/s00134-018-5067-2</w:t>
      </w:r>
    </w:p>
    <w:p>
      <w:pPr>
        <w:pStyle w:val="Bibliographie"/>
        <w:rPr>
          <w:rFonts w:ascii="Arial" w:hAnsi="Arial" w:cs="Arial"/>
          <w:lang w:val="en-US"/>
        </w:rPr>
      </w:pPr>
      <w:r>
        <w:rPr>
          <w:rFonts w:cs="Arial" w:ascii="Arial" w:hAnsi="Arial"/>
          <w:lang w:val="en-US"/>
        </w:rPr>
        <w:t xml:space="preserve">8. Nagueh SF. Non-invasive assessment of left ventricular filling pressure: Non-invasive estimation of LV filling pressure. Eur J Heart Fail. 2018;20:38–48. </w:t>
      </w:r>
    </w:p>
    <w:p>
      <w:pPr>
        <w:pStyle w:val="Bibliographie"/>
        <w:rPr>
          <w:rFonts w:ascii="Arial" w:hAnsi="Arial" w:cs="Arial"/>
          <w:lang w:val="en-US"/>
        </w:rPr>
      </w:pPr>
      <w:r>
        <w:rPr>
          <w:rFonts w:cs="Arial" w:ascii="Arial" w:hAnsi="Arial"/>
          <w:lang w:val="en-US"/>
        </w:rPr>
        <w:t xml:space="preserve">9. Chirinos JA, Segers P. Noninvasive Evaluation of Left Ventricular Afterload. Hypertension. 2010;56:563–70. </w:t>
      </w:r>
    </w:p>
    <w:p>
      <w:pPr>
        <w:pStyle w:val="Bibliographie"/>
        <w:rPr>
          <w:rFonts w:ascii="Arial" w:hAnsi="Arial" w:cs="Arial"/>
          <w:lang w:val="en-US"/>
        </w:rPr>
      </w:pPr>
      <w:r>
        <w:rPr>
          <w:rFonts w:cs="Arial" w:ascii="Arial" w:hAnsi="Arial"/>
          <w:lang w:val="en-US"/>
        </w:rPr>
        <w:t xml:space="preserve">10. Greim CA, Roewer N, Schulte am Esch J. Assessment of changes in left ventricular wall stress from the end-systolic pressure-area product. Br J Anaesth. 1995;75:583–7. </w:t>
      </w:r>
    </w:p>
    <w:p>
      <w:pPr>
        <w:pStyle w:val="Bibliographie"/>
        <w:rPr>
          <w:rFonts w:ascii="Arial" w:hAnsi="Arial" w:cs="Arial"/>
          <w:lang w:val="en-US"/>
        </w:rPr>
      </w:pPr>
      <w:r>
        <w:rPr>
          <w:rFonts w:cs="Arial" w:ascii="Arial" w:hAnsi="Arial"/>
          <w:lang w:val="en-US"/>
        </w:rPr>
        <w:t xml:space="preserve">11. Sunagawa K, Maughan WL, Burkhoff D, Sagawa K. Left ventricular interaction with arterial load studied in isolated canine ventricle. Am J Physiol. 1983;245:H773-780. </w:t>
      </w:r>
    </w:p>
    <w:p>
      <w:pPr>
        <w:pStyle w:val="Bibliographie"/>
        <w:rPr>
          <w:rFonts w:ascii="Arial" w:hAnsi="Arial" w:cs="Arial"/>
          <w:lang w:val="en-US"/>
        </w:rPr>
      </w:pPr>
      <w:r>
        <w:rPr>
          <w:rFonts w:cs="Arial" w:ascii="Arial" w:hAnsi="Arial"/>
          <w:lang w:val="en-US"/>
        </w:rPr>
        <w:t xml:space="preserve">12. Devereux RB. Toward a more complete understanding of left ventricular afterload. J Am Coll Cardiol. 1991;17:122–4. </w:t>
      </w:r>
    </w:p>
    <w:p>
      <w:pPr>
        <w:pStyle w:val="Bibliographie"/>
        <w:rPr>
          <w:rFonts w:ascii="Arial" w:hAnsi="Arial" w:cs="Arial"/>
          <w:lang w:val="en-US"/>
        </w:rPr>
      </w:pPr>
      <w:r>
        <w:rPr>
          <w:rFonts w:cs="Arial" w:ascii="Arial" w:hAnsi="Arial"/>
          <w:lang w:val="en-US"/>
        </w:rPr>
        <w:t xml:space="preserve">13. Sandler H, Dodge HT. LEFT VENTRICULAR TENSION AND STRESS IN MAN. Circ Res. 1963;13:91–104. </w:t>
      </w:r>
    </w:p>
    <w:p>
      <w:pPr>
        <w:pStyle w:val="Bibliographie"/>
        <w:rPr/>
      </w:pPr>
      <w:r>
        <w:rPr>
          <w:rFonts w:cs="Arial" w:ascii="Arial" w:hAnsi="Arial"/>
          <w:lang w:val="en-US"/>
        </w:rPr>
        <w:t xml:space="preserve">14. Bombardini T, Costantino MF, Sicari R, Ciampi Q, Pratali L, Picano E. End-systolic elastance and ventricular-arterial coupling reserve predict cardiac events in patients with negative stress echocardiography. BioMed Res Int. 2013;2013:235194. </w:t>
      </w:r>
    </w:p>
    <w:p>
      <w:pPr>
        <w:pStyle w:val="Bibliographie"/>
        <w:rPr>
          <w:rFonts w:ascii="Arial" w:hAnsi="Arial" w:cs="Arial"/>
          <w:lang w:val="en-US"/>
        </w:rPr>
      </w:pPr>
      <w:r>
        <w:rPr>
          <w:rFonts w:cs="Arial" w:ascii="Arial" w:hAnsi="Arial"/>
          <w:lang w:val="en-US"/>
        </w:rPr>
        <w:t xml:space="preserve">15. Sagawa K, Suga H, Shoukas AA, Bakalar KM. End-systolic pressure/volume ratio: a new index of ventricular contractility. Am J Cardiol. 1977;40:748–53. </w:t>
      </w:r>
    </w:p>
    <w:p>
      <w:pPr>
        <w:pStyle w:val="Bibliographie"/>
        <w:rPr>
          <w:rFonts w:ascii="Arial" w:hAnsi="Arial" w:cs="Arial"/>
          <w:lang w:val="en-US"/>
        </w:rPr>
      </w:pPr>
      <w:r>
        <w:rPr>
          <w:rFonts w:cs="Arial" w:ascii="Arial" w:hAnsi="Arial"/>
          <w:lang w:val="en-US"/>
        </w:rPr>
        <w:t>16. Oksanen J. Cluster analysis: tutorial with R. Univ Oulu Oulu [Internet]. 2010 [cited 2016 Dec 14]; Available from: http://cc.oulu.fi/~jarioksa/opetus/metodi/sessio3res.pdf</w:t>
      </w:r>
    </w:p>
    <w:p>
      <w:pPr>
        <w:pStyle w:val="Normal"/>
        <w:rPr>
          <w:rFonts w:ascii="Arial" w:hAnsi="Arial" w:cs="Arial"/>
          <w:b/>
          <w:b/>
          <w:sz w:val="24"/>
          <w:szCs w:val="24"/>
          <w:lang w:val="en-US"/>
        </w:rPr>
      </w:pPr>
      <w:r/>
      <w:r>
        <w:rPr>
          <w:rFonts w:cs="Arial" w:ascii="Arial" w:hAnsi="Arial"/>
          <w:lang w:val="en-US"/>
        </w:rPr>
        <w:fldChar w:fldCharType="end"/>
      </w:r>
      <w:r>
        <w:rPr>
          <w:rFonts w:cs="Arial" w:ascii="Arial" w:hAnsi="Arial"/>
          <w:lang w:val="en-US"/>
        </w:rPr>
      </w:r>
    </w:p>
    <w:p>
      <w:pPr>
        <w:pStyle w:val="Normal"/>
        <w:numPr>
          <w:ilvl w:val="0"/>
          <w:numId w:val="0"/>
        </w:numPr>
        <w:spacing w:lineRule="auto" w:line="480" w:before="0" w:after="200"/>
        <w:jc w:val="both"/>
        <w:outlineLvl w:val="0"/>
        <w:rPr>
          <w:rFonts w:ascii="Arial" w:hAnsi="Arial" w:cs="Arial"/>
          <w:b/>
          <w:b/>
          <w:sz w:val="24"/>
          <w:szCs w:val="24"/>
          <w:lang w:val="en-GB"/>
        </w:rPr>
      </w:pPr>
      <w:r>
        <w:rPr>
          <w:rFonts w:cs="Arial" w:ascii="Arial" w:hAnsi="Arial"/>
          <w:b/>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Light">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Applestylespan">
    <w:name w:val="apple-style-span"/>
    <w:qFormat/>
    <w:rPr>
      <w:rFonts w:cs="Times New Roman"/>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EntteCar">
    <w:name w:val="En-tête Car"/>
    <w:qFormat/>
    <w:rPr>
      <w:sz w:val="22"/>
      <w:szCs w:val="22"/>
    </w:rPr>
  </w:style>
  <w:style w:type="character" w:styleId="PieddepageCar">
    <w:name w:val="Pied de page Car"/>
    <w:qFormat/>
    <w:rPr>
      <w:sz w:val="22"/>
      <w:szCs w:val="22"/>
    </w:rPr>
  </w:style>
  <w:style w:type="character" w:styleId="SoustitreCar">
    <w:name w:val="Sous-titre Car"/>
    <w:qFormat/>
    <w:rPr>
      <w:rFonts w:ascii="Calibri Light" w:hAnsi="Calibri Light"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spacing w:lineRule="auto" w:line="240" w:before="0" w:after="24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2:52:00Z</dcterms:created>
  <dc:creator>459016</dc:creator>
  <dc:description/>
  <cp:keywords/>
  <dc:language>en-US</dc:language>
  <cp:lastModifiedBy>Utilisateur Microsoft Office</cp:lastModifiedBy>
  <cp:lastPrinted>2020-07-13T15:19:00Z</cp:lastPrinted>
  <dcterms:modified xsi:type="dcterms:W3CDTF">2020-09-23T08:5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ZOTERO_PREF_1">
    <vt:lpwstr>&lt;data data-version="3" zotero-version="5.0.80"&gt;&lt;session id="H9Pm651z"/&gt;&lt;style id="http://www.zotero.org/styles/annals-of-intensive-care"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